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1556A" w14:textId="79EE12BD" w:rsidR="0046182D" w:rsidRPr="004D0927" w:rsidRDefault="000E5345" w:rsidP="00F779F6">
      <w:pPr>
        <w:jc w:val="both"/>
        <w:rPr>
          <w:b/>
          <w:bCs/>
        </w:rPr>
      </w:pPr>
      <w:r>
        <w:rPr>
          <w:b/>
          <w:bCs/>
        </w:rPr>
        <w:t xml:space="preserve">Table </w:t>
      </w:r>
      <w:r w:rsidR="00F63F0A" w:rsidRPr="004D0927">
        <w:rPr>
          <w:b/>
          <w:bCs/>
        </w:rPr>
        <w:t>S</w:t>
      </w:r>
      <w:r>
        <w:rPr>
          <w:b/>
          <w:bCs/>
        </w:rPr>
        <w:t>1</w:t>
      </w:r>
      <w:r w:rsidR="00F63F0A" w:rsidRPr="004D0927">
        <w:rPr>
          <w:b/>
          <w:bCs/>
        </w:rPr>
        <w:t xml:space="preserve">: </w:t>
      </w:r>
      <w:r w:rsidR="0046182D" w:rsidRPr="004D0927">
        <w:rPr>
          <w:b/>
          <w:bCs/>
        </w:rPr>
        <w:t xml:space="preserve">Multivariate relationship between experiencing poor general health and neurodivergence and ACE </w:t>
      </w:r>
      <w:proofErr w:type="gramStart"/>
      <w:r w:rsidR="0046182D" w:rsidRPr="004D0927">
        <w:rPr>
          <w:b/>
          <w:bCs/>
        </w:rPr>
        <w:t>count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472"/>
        <w:gridCol w:w="3005"/>
      </w:tblGrid>
      <w:tr w:rsidR="00F01E43" w14:paraId="2FA6879D" w14:textId="77777777" w:rsidTr="005A7339">
        <w:tc>
          <w:tcPr>
            <w:tcW w:w="9016" w:type="dxa"/>
            <w:gridSpan w:val="3"/>
          </w:tcPr>
          <w:p w14:paraId="7D653B72" w14:textId="48F277B9" w:rsidR="00F01E43" w:rsidRDefault="00F01E43" w:rsidP="00F63F0A">
            <w:pPr>
              <w:jc w:val="center"/>
            </w:pPr>
            <w:r>
              <w:t>Model 1</w:t>
            </w:r>
          </w:p>
        </w:tc>
      </w:tr>
      <w:tr w:rsidR="00F01E43" w14:paraId="6FA2C2BA" w14:textId="724A3905" w:rsidTr="00F63F0A">
        <w:tc>
          <w:tcPr>
            <w:tcW w:w="3539" w:type="dxa"/>
            <w:tcBorders>
              <w:bottom w:val="single" w:sz="4" w:space="0" w:color="auto"/>
            </w:tcBorders>
          </w:tcPr>
          <w:p w14:paraId="1E784D13" w14:textId="77777777" w:rsidR="00F01E43" w:rsidRDefault="00F01E43" w:rsidP="00F63F0A">
            <w:pPr>
              <w:jc w:val="center"/>
            </w:pPr>
          </w:p>
        </w:tc>
        <w:tc>
          <w:tcPr>
            <w:tcW w:w="2472" w:type="dxa"/>
            <w:tcBorders>
              <w:bottom w:val="single" w:sz="4" w:space="0" w:color="auto"/>
            </w:tcBorders>
          </w:tcPr>
          <w:p w14:paraId="08318AB4" w14:textId="26B2B7F7" w:rsidR="00F01E43" w:rsidRDefault="00F01E43" w:rsidP="00F63F0A">
            <w:pPr>
              <w:jc w:val="center"/>
            </w:pPr>
            <w:r>
              <w:t>Adjusted odds ratio (AOR)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247A607E" w14:textId="53C07B59" w:rsidR="00F01E43" w:rsidRPr="00F63F0A" w:rsidRDefault="00F01E43" w:rsidP="00F63F0A">
            <w:pPr>
              <w:jc w:val="center"/>
              <w:rPr>
                <w:i/>
                <w:iCs/>
              </w:rPr>
            </w:pPr>
            <w:r>
              <w:t xml:space="preserve">Significance </w:t>
            </w:r>
            <w:r w:rsidRPr="00F63F0A">
              <w:rPr>
                <w:i/>
                <w:iCs/>
              </w:rPr>
              <w:t>(p)</w:t>
            </w:r>
          </w:p>
        </w:tc>
      </w:tr>
      <w:tr w:rsidR="00F63F0A" w14:paraId="08A7F517" w14:textId="05D47601" w:rsidTr="00F63F0A">
        <w:tc>
          <w:tcPr>
            <w:tcW w:w="3539" w:type="dxa"/>
            <w:tcBorders>
              <w:bottom w:val="nil"/>
            </w:tcBorders>
          </w:tcPr>
          <w:p w14:paraId="52154145" w14:textId="2D4994C7" w:rsidR="00F63F0A" w:rsidRPr="00F63F0A" w:rsidRDefault="00F63F0A">
            <w:pPr>
              <w:rPr>
                <w:b/>
                <w:bCs/>
              </w:rPr>
            </w:pPr>
            <w:r w:rsidRPr="00F63F0A">
              <w:rPr>
                <w:b/>
                <w:bCs/>
              </w:rPr>
              <w:t>Sex</w:t>
            </w:r>
          </w:p>
        </w:tc>
        <w:tc>
          <w:tcPr>
            <w:tcW w:w="2472" w:type="dxa"/>
            <w:tcBorders>
              <w:bottom w:val="nil"/>
            </w:tcBorders>
          </w:tcPr>
          <w:p w14:paraId="1475DCE5" w14:textId="77777777" w:rsidR="00F63F0A" w:rsidRDefault="00F63F0A" w:rsidP="00F63F0A">
            <w:pPr>
              <w:jc w:val="center"/>
            </w:pPr>
          </w:p>
        </w:tc>
        <w:tc>
          <w:tcPr>
            <w:tcW w:w="3005" w:type="dxa"/>
            <w:tcBorders>
              <w:bottom w:val="nil"/>
            </w:tcBorders>
          </w:tcPr>
          <w:p w14:paraId="42BFA8A1" w14:textId="77777777" w:rsidR="00F63F0A" w:rsidRDefault="00F63F0A" w:rsidP="00F63F0A">
            <w:pPr>
              <w:jc w:val="center"/>
            </w:pPr>
          </w:p>
        </w:tc>
      </w:tr>
      <w:tr w:rsidR="00F63F0A" w14:paraId="590202E7" w14:textId="4DB4FF08" w:rsidTr="00F63F0A">
        <w:tc>
          <w:tcPr>
            <w:tcW w:w="3539" w:type="dxa"/>
            <w:tcBorders>
              <w:top w:val="nil"/>
              <w:bottom w:val="nil"/>
            </w:tcBorders>
          </w:tcPr>
          <w:p w14:paraId="2E723A2A" w14:textId="7957FF9A" w:rsidR="00F63F0A" w:rsidRDefault="00410EDE">
            <w:r>
              <w:t>Fem</w:t>
            </w:r>
            <w:r w:rsidR="001C2068">
              <w:t>ale</w:t>
            </w:r>
            <w:r w:rsidR="00F63F0A">
              <w:t xml:space="preserve"> (ref)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6F2E29AF" w14:textId="3A78D7A2" w:rsidR="00F63F0A" w:rsidRDefault="00F63F0A" w:rsidP="00F63F0A">
            <w:pPr>
              <w:jc w:val="center"/>
            </w:pP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33A8A7E1" w14:textId="77777777" w:rsidR="00F63F0A" w:rsidRDefault="00F63F0A" w:rsidP="00F63F0A">
            <w:pPr>
              <w:jc w:val="center"/>
            </w:pPr>
          </w:p>
        </w:tc>
      </w:tr>
      <w:tr w:rsidR="00F63F0A" w14:paraId="10AA2BF4" w14:textId="683D31A3" w:rsidTr="00F63F0A">
        <w:tc>
          <w:tcPr>
            <w:tcW w:w="3539" w:type="dxa"/>
            <w:tcBorders>
              <w:top w:val="nil"/>
              <w:bottom w:val="single" w:sz="4" w:space="0" w:color="auto"/>
            </w:tcBorders>
          </w:tcPr>
          <w:p w14:paraId="3D363A26" w14:textId="4D3B841C" w:rsidR="00F63F0A" w:rsidRDefault="00410EDE">
            <w:r>
              <w:t>M</w:t>
            </w:r>
            <w:r w:rsidR="00F63F0A">
              <w:t>ale</w:t>
            </w:r>
          </w:p>
        </w:tc>
        <w:tc>
          <w:tcPr>
            <w:tcW w:w="2472" w:type="dxa"/>
            <w:tcBorders>
              <w:top w:val="nil"/>
              <w:bottom w:val="single" w:sz="4" w:space="0" w:color="auto"/>
            </w:tcBorders>
          </w:tcPr>
          <w:p w14:paraId="6461A2A9" w14:textId="2A0FC803" w:rsidR="00F63F0A" w:rsidRDefault="00410EDE" w:rsidP="00F63F0A">
            <w:pPr>
              <w:jc w:val="center"/>
            </w:pPr>
            <w:r>
              <w:t>0.85</w:t>
            </w:r>
            <w:r w:rsidR="00386E49">
              <w:t xml:space="preserve"> (</w:t>
            </w:r>
            <w:r>
              <w:t>0.73</w:t>
            </w:r>
            <w:r w:rsidR="00386E49">
              <w:t>-</w:t>
            </w:r>
            <w:r>
              <w:t>0.99</w:t>
            </w:r>
            <w:r w:rsidR="00386E49">
              <w:t>)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0EA61E53" w14:textId="6A08E88C" w:rsidR="00F63F0A" w:rsidRDefault="00386E49" w:rsidP="00F63F0A">
            <w:pPr>
              <w:jc w:val="center"/>
            </w:pPr>
            <w:r>
              <w:t>0.033</w:t>
            </w:r>
          </w:p>
        </w:tc>
      </w:tr>
      <w:tr w:rsidR="00F63F0A" w14:paraId="15ABC335" w14:textId="15E5FD0B" w:rsidTr="00F63F0A">
        <w:tc>
          <w:tcPr>
            <w:tcW w:w="3539" w:type="dxa"/>
            <w:tcBorders>
              <w:bottom w:val="nil"/>
            </w:tcBorders>
          </w:tcPr>
          <w:p w14:paraId="6B64DB19" w14:textId="2DC10BC1" w:rsidR="00F63F0A" w:rsidRPr="00F63F0A" w:rsidRDefault="00F63F0A">
            <w:pPr>
              <w:rPr>
                <w:b/>
                <w:bCs/>
              </w:rPr>
            </w:pPr>
            <w:r w:rsidRPr="00F63F0A">
              <w:rPr>
                <w:b/>
                <w:bCs/>
              </w:rPr>
              <w:t>Age</w:t>
            </w:r>
            <w:r w:rsidR="00C254CB">
              <w:rPr>
                <w:b/>
                <w:bCs/>
              </w:rPr>
              <w:t xml:space="preserve"> (years)</w:t>
            </w:r>
          </w:p>
        </w:tc>
        <w:tc>
          <w:tcPr>
            <w:tcW w:w="2472" w:type="dxa"/>
            <w:tcBorders>
              <w:bottom w:val="nil"/>
            </w:tcBorders>
          </w:tcPr>
          <w:p w14:paraId="17363569" w14:textId="77777777" w:rsidR="00F63F0A" w:rsidRDefault="00F63F0A" w:rsidP="00F63F0A">
            <w:pPr>
              <w:jc w:val="center"/>
            </w:pPr>
          </w:p>
        </w:tc>
        <w:tc>
          <w:tcPr>
            <w:tcW w:w="3005" w:type="dxa"/>
            <w:tcBorders>
              <w:bottom w:val="nil"/>
            </w:tcBorders>
          </w:tcPr>
          <w:p w14:paraId="33294CE3" w14:textId="77777777" w:rsidR="00F63F0A" w:rsidRDefault="00F63F0A" w:rsidP="00F63F0A">
            <w:pPr>
              <w:jc w:val="center"/>
            </w:pPr>
          </w:p>
        </w:tc>
      </w:tr>
      <w:tr w:rsidR="00F63F0A" w14:paraId="1D7E9912" w14:textId="52777BA7" w:rsidTr="00F63F0A">
        <w:tc>
          <w:tcPr>
            <w:tcW w:w="3539" w:type="dxa"/>
            <w:tcBorders>
              <w:top w:val="nil"/>
              <w:bottom w:val="nil"/>
            </w:tcBorders>
          </w:tcPr>
          <w:p w14:paraId="796C755C" w14:textId="2C6A2C3D" w:rsidR="00F63F0A" w:rsidRDefault="00F63F0A">
            <w:r>
              <w:t>18-24</w:t>
            </w:r>
            <w:r w:rsidR="00EC5596">
              <w:t xml:space="preserve"> (ref)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50DF3199" w14:textId="77777777" w:rsidR="00F63F0A" w:rsidRDefault="00F63F0A" w:rsidP="00F63F0A">
            <w:pPr>
              <w:jc w:val="center"/>
            </w:pP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4CCF91AE" w14:textId="06DB8A2B" w:rsidR="00F63F0A" w:rsidRDefault="00066256" w:rsidP="00F63F0A">
            <w:pPr>
              <w:jc w:val="center"/>
            </w:pPr>
            <w:r>
              <w:t>&lt;0.001</w:t>
            </w:r>
          </w:p>
        </w:tc>
      </w:tr>
      <w:tr w:rsidR="00F63F0A" w14:paraId="7F19EE47" w14:textId="52149C26" w:rsidTr="00F63F0A">
        <w:tc>
          <w:tcPr>
            <w:tcW w:w="3539" w:type="dxa"/>
            <w:tcBorders>
              <w:top w:val="nil"/>
              <w:bottom w:val="nil"/>
            </w:tcBorders>
          </w:tcPr>
          <w:p w14:paraId="1CC2FCE4" w14:textId="1DC284C5" w:rsidR="00F63F0A" w:rsidRDefault="00F63F0A">
            <w:r>
              <w:t>25-54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7F6C76E3" w14:textId="4BD543CD" w:rsidR="00F63F0A" w:rsidRDefault="00386E49" w:rsidP="00F63F0A">
            <w:pPr>
              <w:jc w:val="center"/>
            </w:pPr>
            <w:r>
              <w:t>2.01 (1.38-2.9</w:t>
            </w:r>
            <w:r w:rsidR="002040B4">
              <w:t>3</w:t>
            </w:r>
            <w:r>
              <w:t>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7BB732C5" w14:textId="046B3C9E" w:rsidR="00F63F0A" w:rsidRDefault="00386E49" w:rsidP="00F63F0A">
            <w:pPr>
              <w:jc w:val="center"/>
            </w:pPr>
            <w:r>
              <w:t>&lt;0.001</w:t>
            </w:r>
          </w:p>
        </w:tc>
      </w:tr>
      <w:tr w:rsidR="00F63F0A" w14:paraId="3D798405" w14:textId="3E23AF05" w:rsidTr="00F63F0A">
        <w:tc>
          <w:tcPr>
            <w:tcW w:w="3539" w:type="dxa"/>
            <w:tcBorders>
              <w:top w:val="nil"/>
              <w:bottom w:val="single" w:sz="4" w:space="0" w:color="auto"/>
            </w:tcBorders>
          </w:tcPr>
          <w:p w14:paraId="20D717E6" w14:textId="22F77102" w:rsidR="00F63F0A" w:rsidRDefault="00F63F0A">
            <w:r>
              <w:t>55+</w:t>
            </w:r>
          </w:p>
        </w:tc>
        <w:tc>
          <w:tcPr>
            <w:tcW w:w="2472" w:type="dxa"/>
            <w:tcBorders>
              <w:top w:val="nil"/>
              <w:bottom w:val="single" w:sz="4" w:space="0" w:color="auto"/>
            </w:tcBorders>
          </w:tcPr>
          <w:p w14:paraId="76BCA100" w14:textId="77CBB25D" w:rsidR="00F63F0A" w:rsidRDefault="00386E49" w:rsidP="00F63F0A">
            <w:pPr>
              <w:jc w:val="center"/>
            </w:pPr>
            <w:r>
              <w:t>5.78 (3.97-8.42)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79FE2B9A" w14:textId="3D77AF00" w:rsidR="00F63F0A" w:rsidRDefault="00386E49" w:rsidP="00F63F0A">
            <w:pPr>
              <w:jc w:val="center"/>
            </w:pPr>
            <w:r>
              <w:t>&lt;0.001</w:t>
            </w:r>
          </w:p>
        </w:tc>
      </w:tr>
      <w:tr w:rsidR="00F63F0A" w14:paraId="1A41AD03" w14:textId="77777777" w:rsidTr="00F63F0A">
        <w:tc>
          <w:tcPr>
            <w:tcW w:w="3539" w:type="dxa"/>
            <w:tcBorders>
              <w:top w:val="single" w:sz="4" w:space="0" w:color="auto"/>
              <w:bottom w:val="nil"/>
            </w:tcBorders>
          </w:tcPr>
          <w:p w14:paraId="6646F5CD" w14:textId="2D59D4A5" w:rsidR="00F63F0A" w:rsidRPr="00F63F0A" w:rsidRDefault="00F63F0A">
            <w:pPr>
              <w:rPr>
                <w:b/>
                <w:bCs/>
              </w:rPr>
            </w:pPr>
            <w:r>
              <w:rPr>
                <w:b/>
                <w:bCs/>
              </w:rPr>
              <w:t>Ethnicity</w:t>
            </w:r>
          </w:p>
        </w:tc>
        <w:tc>
          <w:tcPr>
            <w:tcW w:w="2472" w:type="dxa"/>
            <w:tcBorders>
              <w:top w:val="single" w:sz="4" w:space="0" w:color="auto"/>
              <w:bottom w:val="nil"/>
            </w:tcBorders>
          </w:tcPr>
          <w:p w14:paraId="4B50AA64" w14:textId="77777777" w:rsidR="00F63F0A" w:rsidRDefault="00F63F0A" w:rsidP="00F63F0A">
            <w:pPr>
              <w:jc w:val="center"/>
            </w:pP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70A58DE6" w14:textId="77777777" w:rsidR="00F63F0A" w:rsidRDefault="00F63F0A" w:rsidP="00F63F0A">
            <w:pPr>
              <w:jc w:val="center"/>
            </w:pPr>
          </w:p>
        </w:tc>
      </w:tr>
      <w:tr w:rsidR="00EC5596" w14:paraId="5F35EAD5" w14:textId="77777777" w:rsidTr="00F63F0A">
        <w:tc>
          <w:tcPr>
            <w:tcW w:w="3539" w:type="dxa"/>
            <w:tcBorders>
              <w:top w:val="nil"/>
              <w:bottom w:val="nil"/>
            </w:tcBorders>
          </w:tcPr>
          <w:p w14:paraId="64971AB0" w14:textId="7F93BA0C" w:rsidR="00EC5596" w:rsidRDefault="00EC5596" w:rsidP="00EC5596">
            <w:r>
              <w:t>Any other ethnic background (ref)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13E7C089" w14:textId="77777777" w:rsidR="00EC5596" w:rsidRDefault="00EC5596" w:rsidP="00EC5596">
            <w:pPr>
              <w:jc w:val="center"/>
            </w:pP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3CD1FF24" w14:textId="77777777" w:rsidR="00EC5596" w:rsidRDefault="00EC5596" w:rsidP="00EC5596">
            <w:pPr>
              <w:jc w:val="center"/>
            </w:pPr>
          </w:p>
        </w:tc>
      </w:tr>
      <w:tr w:rsidR="00EC5596" w14:paraId="58DB6976" w14:textId="77777777" w:rsidTr="00F63F0A">
        <w:tc>
          <w:tcPr>
            <w:tcW w:w="3539" w:type="dxa"/>
            <w:tcBorders>
              <w:top w:val="nil"/>
              <w:bottom w:val="single" w:sz="4" w:space="0" w:color="auto"/>
            </w:tcBorders>
          </w:tcPr>
          <w:p w14:paraId="327ED6A8" w14:textId="23C6044D" w:rsidR="00EC5596" w:rsidRDefault="00EC5596" w:rsidP="00EC5596">
            <w:r>
              <w:t>White</w:t>
            </w:r>
          </w:p>
        </w:tc>
        <w:tc>
          <w:tcPr>
            <w:tcW w:w="2472" w:type="dxa"/>
            <w:tcBorders>
              <w:top w:val="nil"/>
              <w:bottom w:val="single" w:sz="4" w:space="0" w:color="auto"/>
            </w:tcBorders>
          </w:tcPr>
          <w:p w14:paraId="46FDA660" w14:textId="37AD9B91" w:rsidR="00EC5596" w:rsidRDefault="00386E49" w:rsidP="00EC5596">
            <w:pPr>
              <w:jc w:val="center"/>
            </w:pPr>
            <w:r>
              <w:t>1.34 (0.94-1.92)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0BE48553" w14:textId="4109287A" w:rsidR="00EC5596" w:rsidRDefault="00386E49" w:rsidP="00EC5596">
            <w:pPr>
              <w:jc w:val="center"/>
            </w:pPr>
            <w:r>
              <w:t>0.110</w:t>
            </w:r>
          </w:p>
        </w:tc>
      </w:tr>
      <w:tr w:rsidR="00F63F0A" w14:paraId="7EF3B3D5" w14:textId="77777777" w:rsidTr="00F63F0A">
        <w:tc>
          <w:tcPr>
            <w:tcW w:w="3539" w:type="dxa"/>
            <w:tcBorders>
              <w:top w:val="single" w:sz="4" w:space="0" w:color="auto"/>
              <w:bottom w:val="nil"/>
            </w:tcBorders>
          </w:tcPr>
          <w:p w14:paraId="2350C96A" w14:textId="149FDF32" w:rsidR="00F63F0A" w:rsidRPr="00F63F0A" w:rsidRDefault="00F63F0A">
            <w:pPr>
              <w:rPr>
                <w:b/>
                <w:bCs/>
              </w:rPr>
            </w:pPr>
            <w:r>
              <w:rPr>
                <w:b/>
                <w:bCs/>
              </w:rPr>
              <w:t>Deprivation quintile</w:t>
            </w:r>
          </w:p>
        </w:tc>
        <w:tc>
          <w:tcPr>
            <w:tcW w:w="2472" w:type="dxa"/>
            <w:tcBorders>
              <w:top w:val="single" w:sz="4" w:space="0" w:color="auto"/>
              <w:bottom w:val="nil"/>
            </w:tcBorders>
          </w:tcPr>
          <w:p w14:paraId="6D4BB9DA" w14:textId="77777777" w:rsidR="00F63F0A" w:rsidRDefault="00F63F0A" w:rsidP="00F63F0A">
            <w:pPr>
              <w:jc w:val="center"/>
            </w:pP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0D25D1F1" w14:textId="77777777" w:rsidR="00F63F0A" w:rsidRDefault="00F63F0A" w:rsidP="00F63F0A">
            <w:pPr>
              <w:jc w:val="center"/>
            </w:pPr>
          </w:p>
        </w:tc>
      </w:tr>
      <w:tr w:rsidR="00EC5596" w14:paraId="040DFD19" w14:textId="77777777" w:rsidTr="00F63F0A">
        <w:tc>
          <w:tcPr>
            <w:tcW w:w="3539" w:type="dxa"/>
            <w:tcBorders>
              <w:top w:val="nil"/>
              <w:bottom w:val="nil"/>
            </w:tcBorders>
          </w:tcPr>
          <w:p w14:paraId="7F51A5F1" w14:textId="2775E6FE" w:rsidR="00EC5596" w:rsidRDefault="00EC5596">
            <w:r>
              <w:t>5 (least deprived) (ref)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7A57FA5F" w14:textId="77777777" w:rsidR="00EC5596" w:rsidRDefault="00EC5596" w:rsidP="00F63F0A">
            <w:pPr>
              <w:jc w:val="center"/>
            </w:pP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1C2CF70A" w14:textId="15D756B5" w:rsidR="00EC5596" w:rsidRDefault="00066256" w:rsidP="00F63F0A">
            <w:pPr>
              <w:jc w:val="center"/>
            </w:pPr>
            <w:r>
              <w:t>&lt;0.001</w:t>
            </w:r>
          </w:p>
        </w:tc>
      </w:tr>
      <w:tr w:rsidR="00F63F0A" w14:paraId="1A8CFD5A" w14:textId="77777777" w:rsidTr="00F63F0A">
        <w:tc>
          <w:tcPr>
            <w:tcW w:w="3539" w:type="dxa"/>
            <w:tcBorders>
              <w:top w:val="nil"/>
              <w:bottom w:val="nil"/>
            </w:tcBorders>
          </w:tcPr>
          <w:p w14:paraId="575E35CD" w14:textId="1441F38C" w:rsidR="00F63F0A" w:rsidRDefault="00F63F0A">
            <w:r>
              <w:t>1 (most deprived)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5442DC74" w14:textId="0AF14302" w:rsidR="00F63F0A" w:rsidRDefault="00386E49" w:rsidP="00F63F0A">
            <w:pPr>
              <w:jc w:val="center"/>
            </w:pPr>
            <w:r>
              <w:t>3.8</w:t>
            </w:r>
            <w:r w:rsidR="002040B4">
              <w:t>1</w:t>
            </w:r>
            <w:r>
              <w:t xml:space="preserve"> (2.6</w:t>
            </w:r>
            <w:r w:rsidR="002040B4">
              <w:t>2</w:t>
            </w:r>
            <w:r>
              <w:t>-5.5</w:t>
            </w:r>
            <w:r w:rsidR="002040B4">
              <w:t>5</w:t>
            </w:r>
            <w:r>
              <w:t>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241025F5" w14:textId="11D60537" w:rsidR="00F63F0A" w:rsidRDefault="00386E49" w:rsidP="00F63F0A">
            <w:pPr>
              <w:jc w:val="center"/>
            </w:pPr>
            <w:r>
              <w:t>&lt;0.001</w:t>
            </w:r>
          </w:p>
        </w:tc>
      </w:tr>
      <w:tr w:rsidR="00F63F0A" w14:paraId="627E3DE6" w14:textId="77777777" w:rsidTr="00F63F0A">
        <w:tc>
          <w:tcPr>
            <w:tcW w:w="3539" w:type="dxa"/>
            <w:tcBorders>
              <w:top w:val="nil"/>
              <w:bottom w:val="nil"/>
            </w:tcBorders>
          </w:tcPr>
          <w:p w14:paraId="2DE014E7" w14:textId="0BD5FEA6" w:rsidR="00F63F0A" w:rsidRDefault="00F63F0A">
            <w:r>
              <w:t>2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088EA608" w14:textId="5F98FD04" w:rsidR="00F63F0A" w:rsidRDefault="00386E49" w:rsidP="00F63F0A">
            <w:pPr>
              <w:jc w:val="center"/>
            </w:pPr>
            <w:r>
              <w:t>2.07 (1.3</w:t>
            </w:r>
            <w:r w:rsidR="002040B4">
              <w:t>7</w:t>
            </w:r>
            <w:r>
              <w:t>-3.1</w:t>
            </w:r>
            <w:r w:rsidR="002040B4">
              <w:t>1</w:t>
            </w:r>
            <w:r>
              <w:t>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638438A7" w14:textId="0286F8A6" w:rsidR="00F63F0A" w:rsidRDefault="00386E49" w:rsidP="00F63F0A">
            <w:pPr>
              <w:jc w:val="center"/>
            </w:pPr>
            <w:r>
              <w:t>&lt;0.001</w:t>
            </w:r>
          </w:p>
        </w:tc>
      </w:tr>
      <w:tr w:rsidR="00F63F0A" w14:paraId="30995166" w14:textId="77777777" w:rsidTr="00F63F0A">
        <w:tc>
          <w:tcPr>
            <w:tcW w:w="3539" w:type="dxa"/>
            <w:tcBorders>
              <w:top w:val="nil"/>
              <w:bottom w:val="nil"/>
            </w:tcBorders>
          </w:tcPr>
          <w:p w14:paraId="20199B97" w14:textId="2B96E0AD" w:rsidR="00F63F0A" w:rsidRDefault="00F63F0A">
            <w:r>
              <w:t>3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1172AD13" w14:textId="44355286" w:rsidR="00F63F0A" w:rsidRDefault="00386E49" w:rsidP="00F63F0A">
            <w:pPr>
              <w:jc w:val="center"/>
            </w:pPr>
            <w:r>
              <w:t>1.60 (1.0</w:t>
            </w:r>
            <w:r w:rsidR="002040B4">
              <w:t>5</w:t>
            </w:r>
            <w:r>
              <w:t>-2.4</w:t>
            </w:r>
            <w:r w:rsidR="002040B4">
              <w:t>2</w:t>
            </w:r>
            <w:r>
              <w:t>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776674BC" w14:textId="6FE179DE" w:rsidR="00F63F0A" w:rsidRDefault="00386E49" w:rsidP="00F63F0A">
            <w:pPr>
              <w:jc w:val="center"/>
            </w:pPr>
            <w:r>
              <w:t>0.02</w:t>
            </w:r>
            <w:r w:rsidR="002040B4">
              <w:t>9</w:t>
            </w:r>
          </w:p>
        </w:tc>
      </w:tr>
      <w:tr w:rsidR="00F63F0A" w14:paraId="464EC812" w14:textId="77777777" w:rsidTr="00F63F0A">
        <w:tc>
          <w:tcPr>
            <w:tcW w:w="3539" w:type="dxa"/>
            <w:tcBorders>
              <w:top w:val="nil"/>
              <w:bottom w:val="nil"/>
            </w:tcBorders>
          </w:tcPr>
          <w:p w14:paraId="186DF329" w14:textId="5636136E" w:rsidR="00F63F0A" w:rsidRDefault="00F63F0A">
            <w:r>
              <w:t>4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4D1638FF" w14:textId="3517F3EC" w:rsidR="00F63F0A" w:rsidRDefault="00386E49" w:rsidP="00F63F0A">
            <w:pPr>
              <w:jc w:val="center"/>
            </w:pPr>
            <w:r>
              <w:t>1.</w:t>
            </w:r>
            <w:r w:rsidR="002040B4">
              <w:t>59</w:t>
            </w:r>
            <w:r>
              <w:t xml:space="preserve"> (1.0</w:t>
            </w:r>
            <w:r w:rsidR="002040B4">
              <w:t>5</w:t>
            </w:r>
            <w:r>
              <w:t>-2.4</w:t>
            </w:r>
            <w:r w:rsidR="002040B4">
              <w:t>1</w:t>
            </w:r>
            <w:r>
              <w:t>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689564F4" w14:textId="6F34A925" w:rsidR="00F63F0A" w:rsidRDefault="00386E49" w:rsidP="00F63F0A">
            <w:pPr>
              <w:jc w:val="center"/>
            </w:pPr>
            <w:r>
              <w:t>0.02</w:t>
            </w:r>
            <w:r w:rsidR="002040B4">
              <w:t>8</w:t>
            </w:r>
          </w:p>
        </w:tc>
      </w:tr>
      <w:tr w:rsidR="00F63F0A" w14:paraId="29C9760F" w14:textId="77777777" w:rsidTr="00F63F0A">
        <w:tc>
          <w:tcPr>
            <w:tcW w:w="3539" w:type="dxa"/>
            <w:tcBorders>
              <w:top w:val="single" w:sz="4" w:space="0" w:color="auto"/>
              <w:bottom w:val="nil"/>
            </w:tcBorders>
          </w:tcPr>
          <w:p w14:paraId="63B39840" w14:textId="717B56B7" w:rsidR="00F63F0A" w:rsidRPr="00F63F0A" w:rsidRDefault="00F63F0A">
            <w:pPr>
              <w:rPr>
                <w:b/>
                <w:bCs/>
              </w:rPr>
            </w:pPr>
            <w:r w:rsidRPr="00F63F0A">
              <w:rPr>
                <w:b/>
                <w:bCs/>
              </w:rPr>
              <w:t>Neurodivergence status</w:t>
            </w:r>
          </w:p>
        </w:tc>
        <w:tc>
          <w:tcPr>
            <w:tcW w:w="2472" w:type="dxa"/>
            <w:tcBorders>
              <w:top w:val="single" w:sz="4" w:space="0" w:color="auto"/>
              <w:bottom w:val="nil"/>
            </w:tcBorders>
          </w:tcPr>
          <w:p w14:paraId="7BE4AB1C" w14:textId="77777777" w:rsidR="00F63F0A" w:rsidRDefault="00F63F0A" w:rsidP="00F63F0A">
            <w:pPr>
              <w:jc w:val="center"/>
            </w:pP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0E85458A" w14:textId="77777777" w:rsidR="00F63F0A" w:rsidRDefault="00F63F0A" w:rsidP="00F63F0A">
            <w:pPr>
              <w:jc w:val="center"/>
            </w:pPr>
          </w:p>
        </w:tc>
      </w:tr>
      <w:tr w:rsidR="00F63F0A" w14:paraId="38A5CAAB" w14:textId="77777777" w:rsidTr="004A1F92">
        <w:tc>
          <w:tcPr>
            <w:tcW w:w="3539" w:type="dxa"/>
            <w:tcBorders>
              <w:top w:val="nil"/>
              <w:bottom w:val="nil"/>
            </w:tcBorders>
          </w:tcPr>
          <w:p w14:paraId="3D4E5708" w14:textId="31FA5136" w:rsidR="00F63F0A" w:rsidRDefault="00F63F0A">
            <w:r>
              <w:t>Neurotypical</w:t>
            </w:r>
            <w:r w:rsidR="004A1F92">
              <w:t xml:space="preserve"> (ref)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016DA520" w14:textId="77777777" w:rsidR="00F63F0A" w:rsidRDefault="00F63F0A" w:rsidP="00F63F0A">
            <w:pPr>
              <w:jc w:val="center"/>
            </w:pP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66648095" w14:textId="77777777" w:rsidR="00F63F0A" w:rsidRDefault="00F63F0A" w:rsidP="00F63F0A">
            <w:pPr>
              <w:jc w:val="center"/>
            </w:pPr>
          </w:p>
        </w:tc>
      </w:tr>
      <w:tr w:rsidR="00F63F0A" w14:paraId="30118802" w14:textId="77777777" w:rsidTr="004A1F92">
        <w:tc>
          <w:tcPr>
            <w:tcW w:w="3539" w:type="dxa"/>
            <w:tcBorders>
              <w:top w:val="nil"/>
              <w:bottom w:val="single" w:sz="4" w:space="0" w:color="auto"/>
            </w:tcBorders>
          </w:tcPr>
          <w:p w14:paraId="66D44383" w14:textId="6B0A61D3" w:rsidR="00F63F0A" w:rsidRDefault="00F63F0A">
            <w:r>
              <w:t>Neurodivergent</w:t>
            </w:r>
          </w:p>
        </w:tc>
        <w:tc>
          <w:tcPr>
            <w:tcW w:w="2472" w:type="dxa"/>
            <w:tcBorders>
              <w:top w:val="nil"/>
              <w:bottom w:val="single" w:sz="4" w:space="0" w:color="auto"/>
            </w:tcBorders>
          </w:tcPr>
          <w:p w14:paraId="782EF438" w14:textId="6E6152A0" w:rsidR="00F63F0A" w:rsidRDefault="00386E49" w:rsidP="00F63F0A">
            <w:pPr>
              <w:jc w:val="center"/>
            </w:pPr>
            <w:r>
              <w:t>2.42 (1.92-3.0</w:t>
            </w:r>
            <w:r w:rsidR="002040B4">
              <w:t>5</w:t>
            </w:r>
            <w:r>
              <w:t>)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3C5BFD4F" w14:textId="2C325520" w:rsidR="00F63F0A" w:rsidRDefault="00386E49" w:rsidP="00F63F0A">
            <w:pPr>
              <w:jc w:val="center"/>
            </w:pPr>
            <w:r>
              <w:t>&lt;0.001</w:t>
            </w:r>
          </w:p>
        </w:tc>
      </w:tr>
      <w:tr w:rsidR="004A1F92" w14:paraId="34DE1A57" w14:textId="77777777" w:rsidTr="004A1F92">
        <w:tc>
          <w:tcPr>
            <w:tcW w:w="3539" w:type="dxa"/>
            <w:tcBorders>
              <w:top w:val="single" w:sz="4" w:space="0" w:color="auto"/>
              <w:bottom w:val="nil"/>
            </w:tcBorders>
          </w:tcPr>
          <w:p w14:paraId="4978C4B6" w14:textId="6A3AEBF7" w:rsidR="004A1F92" w:rsidRPr="004A1F92" w:rsidRDefault="004A1F92">
            <w:pPr>
              <w:rPr>
                <w:b/>
                <w:bCs/>
              </w:rPr>
            </w:pPr>
            <w:r>
              <w:rPr>
                <w:b/>
                <w:bCs/>
              </w:rPr>
              <w:t>ACE count</w:t>
            </w:r>
          </w:p>
        </w:tc>
        <w:tc>
          <w:tcPr>
            <w:tcW w:w="2472" w:type="dxa"/>
            <w:tcBorders>
              <w:top w:val="single" w:sz="4" w:space="0" w:color="auto"/>
              <w:bottom w:val="nil"/>
            </w:tcBorders>
          </w:tcPr>
          <w:p w14:paraId="391F6664" w14:textId="77777777" w:rsidR="004A1F92" w:rsidRDefault="004A1F92" w:rsidP="00F63F0A">
            <w:pPr>
              <w:jc w:val="center"/>
            </w:pP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04A7CFDE" w14:textId="77777777" w:rsidR="004A1F92" w:rsidRDefault="004A1F92" w:rsidP="00F63F0A">
            <w:pPr>
              <w:jc w:val="center"/>
            </w:pPr>
          </w:p>
        </w:tc>
      </w:tr>
      <w:tr w:rsidR="004A1F92" w14:paraId="5452F12B" w14:textId="77777777" w:rsidTr="00F63F0A">
        <w:tc>
          <w:tcPr>
            <w:tcW w:w="3539" w:type="dxa"/>
            <w:tcBorders>
              <w:top w:val="nil"/>
              <w:bottom w:val="nil"/>
            </w:tcBorders>
          </w:tcPr>
          <w:p w14:paraId="47A55944" w14:textId="72AE757C" w:rsidR="004A1F92" w:rsidRDefault="004A1F92">
            <w:r>
              <w:t>None (ref)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2D5E617E" w14:textId="77777777" w:rsidR="004A1F92" w:rsidRDefault="004A1F92" w:rsidP="00F63F0A">
            <w:pPr>
              <w:jc w:val="center"/>
            </w:pP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18CEE5CF" w14:textId="18520602" w:rsidR="004A1F92" w:rsidRDefault="00066256" w:rsidP="00F63F0A">
            <w:pPr>
              <w:jc w:val="center"/>
            </w:pPr>
            <w:r>
              <w:t>0.0</w:t>
            </w:r>
            <w:r w:rsidR="002040B4">
              <w:t>35</w:t>
            </w:r>
          </w:p>
        </w:tc>
      </w:tr>
      <w:tr w:rsidR="004A1F92" w14:paraId="387947E9" w14:textId="77777777" w:rsidTr="00F63F0A">
        <w:tc>
          <w:tcPr>
            <w:tcW w:w="3539" w:type="dxa"/>
            <w:tcBorders>
              <w:top w:val="nil"/>
              <w:bottom w:val="nil"/>
            </w:tcBorders>
          </w:tcPr>
          <w:p w14:paraId="2EFDD0D6" w14:textId="64C956FD" w:rsidR="004A1F92" w:rsidRDefault="004A1F92">
            <w:r>
              <w:t>1 ACE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5A4178CF" w14:textId="564C7F25" w:rsidR="004A1F92" w:rsidRDefault="00386E49" w:rsidP="00F63F0A">
            <w:pPr>
              <w:jc w:val="center"/>
            </w:pPr>
            <w:r>
              <w:t>0.8</w:t>
            </w:r>
            <w:r w:rsidR="002040B4">
              <w:t>8</w:t>
            </w:r>
            <w:r>
              <w:t xml:space="preserve"> (0.7</w:t>
            </w:r>
            <w:r w:rsidR="002040B4">
              <w:t>2</w:t>
            </w:r>
            <w:r>
              <w:t>-1.0</w:t>
            </w:r>
            <w:r w:rsidR="002040B4">
              <w:t>9</w:t>
            </w:r>
            <w:r>
              <w:t>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1CC47997" w14:textId="0FF07F8C" w:rsidR="004A1F92" w:rsidRDefault="00386E49" w:rsidP="00F63F0A">
            <w:pPr>
              <w:jc w:val="center"/>
            </w:pPr>
            <w:r>
              <w:t>0.</w:t>
            </w:r>
            <w:r w:rsidR="002040B4">
              <w:t>242</w:t>
            </w:r>
          </w:p>
        </w:tc>
      </w:tr>
      <w:tr w:rsidR="004A1F92" w14:paraId="570A6415" w14:textId="77777777" w:rsidTr="00F01E43">
        <w:tc>
          <w:tcPr>
            <w:tcW w:w="3539" w:type="dxa"/>
            <w:tcBorders>
              <w:top w:val="nil"/>
              <w:bottom w:val="nil"/>
            </w:tcBorders>
          </w:tcPr>
          <w:p w14:paraId="1FC87603" w14:textId="464E7E22" w:rsidR="004A1F92" w:rsidRDefault="004A1F92">
            <w:r>
              <w:t>2-3 ACEs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686405B0" w14:textId="5A50B863" w:rsidR="004A1F92" w:rsidRDefault="007716C5" w:rsidP="00F63F0A">
            <w:pPr>
              <w:jc w:val="center"/>
            </w:pPr>
            <w:r>
              <w:t>1.18 (0.9</w:t>
            </w:r>
            <w:r w:rsidR="002040B4">
              <w:t>7</w:t>
            </w:r>
            <w:r>
              <w:t>-1.44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603B1E68" w14:textId="109A57B8" w:rsidR="004A1F92" w:rsidRDefault="00386E49" w:rsidP="00F63F0A">
            <w:pPr>
              <w:jc w:val="center"/>
            </w:pPr>
            <w:r>
              <w:t>0.</w:t>
            </w:r>
            <w:r w:rsidR="002040B4">
              <w:t>099</w:t>
            </w:r>
          </w:p>
        </w:tc>
      </w:tr>
      <w:tr w:rsidR="004A1F92" w14:paraId="22839F84" w14:textId="77777777" w:rsidTr="00F01E43">
        <w:tc>
          <w:tcPr>
            <w:tcW w:w="3539" w:type="dxa"/>
            <w:tcBorders>
              <w:top w:val="nil"/>
              <w:bottom w:val="single" w:sz="4" w:space="0" w:color="auto"/>
            </w:tcBorders>
          </w:tcPr>
          <w:p w14:paraId="3FCD3757" w14:textId="08FAD6EF" w:rsidR="004A1F92" w:rsidRDefault="004A1F92">
            <w:r>
              <w:t>4+ ACEs</w:t>
            </w:r>
          </w:p>
        </w:tc>
        <w:tc>
          <w:tcPr>
            <w:tcW w:w="2472" w:type="dxa"/>
            <w:tcBorders>
              <w:top w:val="nil"/>
              <w:bottom w:val="single" w:sz="4" w:space="0" w:color="auto"/>
            </w:tcBorders>
          </w:tcPr>
          <w:p w14:paraId="3ED0E8A3" w14:textId="6D997C0F" w:rsidR="004A1F92" w:rsidRDefault="007716C5" w:rsidP="00F63F0A">
            <w:pPr>
              <w:jc w:val="center"/>
            </w:pPr>
            <w:r>
              <w:t>1.2</w:t>
            </w:r>
            <w:r w:rsidR="002040B4">
              <w:t>4</w:t>
            </w:r>
            <w:r>
              <w:t xml:space="preserve"> (0.9</w:t>
            </w:r>
            <w:r w:rsidR="002040B4">
              <w:t>7</w:t>
            </w:r>
            <w:r>
              <w:t>-1.5</w:t>
            </w:r>
            <w:r w:rsidR="002040B4">
              <w:t>7</w:t>
            </w:r>
            <w:r>
              <w:t>)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6F797B7F" w14:textId="46ACA4DD" w:rsidR="004A1F92" w:rsidRDefault="007716C5" w:rsidP="00F63F0A">
            <w:pPr>
              <w:jc w:val="center"/>
            </w:pPr>
            <w:r>
              <w:t>0.0</w:t>
            </w:r>
            <w:r w:rsidR="002040B4">
              <w:t>85</w:t>
            </w:r>
          </w:p>
        </w:tc>
      </w:tr>
    </w:tbl>
    <w:p w14:paraId="56A38F67" w14:textId="4A32D095" w:rsidR="004A1F92" w:rsidRDefault="004A1F92" w:rsidP="00F63F0A"/>
    <w:p w14:paraId="016B25AB" w14:textId="77777777" w:rsidR="002040B4" w:rsidRDefault="002040B4" w:rsidP="00F63F0A"/>
    <w:p w14:paraId="7812B2F0" w14:textId="77777777" w:rsidR="002040B4" w:rsidRDefault="002040B4" w:rsidP="00F63F0A"/>
    <w:p w14:paraId="2063E718" w14:textId="77777777" w:rsidR="002040B4" w:rsidRDefault="002040B4" w:rsidP="00F63F0A"/>
    <w:p w14:paraId="6565AC29" w14:textId="77777777" w:rsidR="002040B4" w:rsidRDefault="002040B4" w:rsidP="00F63F0A"/>
    <w:p w14:paraId="43A76F10" w14:textId="77777777" w:rsidR="002040B4" w:rsidRDefault="002040B4" w:rsidP="00F63F0A"/>
    <w:p w14:paraId="40CEB2B1" w14:textId="77777777" w:rsidR="002040B4" w:rsidRDefault="002040B4" w:rsidP="00F63F0A"/>
    <w:p w14:paraId="1A457966" w14:textId="77777777" w:rsidR="002040B4" w:rsidRDefault="002040B4" w:rsidP="00F63F0A"/>
    <w:p w14:paraId="5099FD4A" w14:textId="77777777" w:rsidR="002040B4" w:rsidRDefault="002040B4" w:rsidP="00F63F0A"/>
    <w:p w14:paraId="3CB559AC" w14:textId="77777777" w:rsidR="002040B4" w:rsidRDefault="002040B4" w:rsidP="00F63F0A"/>
    <w:p w14:paraId="27020DF3" w14:textId="77777777" w:rsidR="002040B4" w:rsidRDefault="002040B4" w:rsidP="00F63F0A"/>
    <w:p w14:paraId="1ED1ECC9" w14:textId="77777777" w:rsidR="002040B4" w:rsidRDefault="002040B4" w:rsidP="00F63F0A"/>
    <w:p w14:paraId="19F08CE5" w14:textId="77777777" w:rsidR="002040B4" w:rsidRDefault="002040B4" w:rsidP="00F63F0A"/>
    <w:p w14:paraId="32B19163" w14:textId="0878FD46" w:rsidR="0046182D" w:rsidRPr="004D0927" w:rsidRDefault="00F63F0A" w:rsidP="00F779F6">
      <w:pPr>
        <w:jc w:val="both"/>
        <w:rPr>
          <w:b/>
          <w:bCs/>
        </w:rPr>
      </w:pPr>
      <w:r w:rsidRPr="004D0927">
        <w:rPr>
          <w:b/>
          <w:bCs/>
        </w:rPr>
        <w:lastRenderedPageBreak/>
        <w:t xml:space="preserve">Table </w:t>
      </w:r>
      <w:r w:rsidR="000E5345">
        <w:rPr>
          <w:b/>
          <w:bCs/>
        </w:rPr>
        <w:t>S</w:t>
      </w:r>
      <w:r w:rsidRPr="004D0927">
        <w:rPr>
          <w:b/>
          <w:bCs/>
        </w:rPr>
        <w:t xml:space="preserve">2: </w:t>
      </w:r>
      <w:r w:rsidR="0046182D" w:rsidRPr="004D0927">
        <w:rPr>
          <w:b/>
          <w:bCs/>
        </w:rPr>
        <w:t xml:space="preserve">Multivariate relationship between experiencing low mental wellbeing and neurodivergence and ACE </w:t>
      </w:r>
      <w:proofErr w:type="gramStart"/>
      <w:r w:rsidR="0046182D" w:rsidRPr="004D0927">
        <w:rPr>
          <w:b/>
          <w:bCs/>
        </w:rPr>
        <w:t>count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472"/>
        <w:gridCol w:w="3005"/>
      </w:tblGrid>
      <w:tr w:rsidR="00F01E43" w14:paraId="4C2C1430" w14:textId="77777777" w:rsidTr="00EA2F11">
        <w:tc>
          <w:tcPr>
            <w:tcW w:w="9016" w:type="dxa"/>
            <w:gridSpan w:val="3"/>
            <w:tcBorders>
              <w:bottom w:val="single" w:sz="4" w:space="0" w:color="auto"/>
            </w:tcBorders>
          </w:tcPr>
          <w:p w14:paraId="0328B81E" w14:textId="69F48AE4" w:rsidR="00F01E43" w:rsidRDefault="00F01E43" w:rsidP="00F01E43">
            <w:pPr>
              <w:jc w:val="center"/>
            </w:pPr>
            <w:r>
              <w:t>Model 1</w:t>
            </w:r>
          </w:p>
        </w:tc>
      </w:tr>
      <w:tr w:rsidR="00F01E43" w14:paraId="1C98BE7E" w14:textId="77777777" w:rsidTr="004225E7">
        <w:tc>
          <w:tcPr>
            <w:tcW w:w="3539" w:type="dxa"/>
            <w:tcBorders>
              <w:bottom w:val="single" w:sz="4" w:space="0" w:color="auto"/>
            </w:tcBorders>
          </w:tcPr>
          <w:p w14:paraId="1FB452D4" w14:textId="77777777" w:rsidR="00F01E43" w:rsidRDefault="00F01E43" w:rsidP="00F01E43">
            <w:pPr>
              <w:jc w:val="center"/>
            </w:pPr>
          </w:p>
        </w:tc>
        <w:tc>
          <w:tcPr>
            <w:tcW w:w="2472" w:type="dxa"/>
            <w:tcBorders>
              <w:bottom w:val="single" w:sz="4" w:space="0" w:color="auto"/>
            </w:tcBorders>
          </w:tcPr>
          <w:p w14:paraId="63DA4363" w14:textId="77777777" w:rsidR="00F01E43" w:rsidRDefault="00F01E43" w:rsidP="00F01E43">
            <w:pPr>
              <w:jc w:val="center"/>
            </w:pPr>
            <w:r>
              <w:t>Adjusted odds ratio (AOR)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47582BE5" w14:textId="77777777" w:rsidR="00F01E43" w:rsidRPr="00F63F0A" w:rsidRDefault="00F01E43" w:rsidP="00F01E43">
            <w:pPr>
              <w:jc w:val="center"/>
              <w:rPr>
                <w:i/>
                <w:iCs/>
              </w:rPr>
            </w:pPr>
            <w:r>
              <w:t xml:space="preserve">Significance </w:t>
            </w:r>
            <w:r w:rsidRPr="00F63F0A">
              <w:rPr>
                <w:i/>
                <w:iCs/>
              </w:rPr>
              <w:t>(p)</w:t>
            </w:r>
          </w:p>
        </w:tc>
      </w:tr>
      <w:tr w:rsidR="00F01E43" w14:paraId="7A98E867" w14:textId="77777777" w:rsidTr="004225E7">
        <w:tc>
          <w:tcPr>
            <w:tcW w:w="3539" w:type="dxa"/>
            <w:tcBorders>
              <w:bottom w:val="nil"/>
            </w:tcBorders>
          </w:tcPr>
          <w:p w14:paraId="2AD0BA7F" w14:textId="77777777" w:rsidR="00F01E43" w:rsidRPr="00F63F0A" w:rsidRDefault="00F01E43" w:rsidP="00F01E43">
            <w:pPr>
              <w:rPr>
                <w:b/>
                <w:bCs/>
              </w:rPr>
            </w:pPr>
            <w:r w:rsidRPr="00F63F0A">
              <w:rPr>
                <w:b/>
                <w:bCs/>
              </w:rPr>
              <w:t>Sex</w:t>
            </w:r>
          </w:p>
        </w:tc>
        <w:tc>
          <w:tcPr>
            <w:tcW w:w="2472" w:type="dxa"/>
            <w:tcBorders>
              <w:bottom w:val="nil"/>
            </w:tcBorders>
          </w:tcPr>
          <w:p w14:paraId="248F61FF" w14:textId="77777777" w:rsidR="00F01E43" w:rsidRDefault="00F01E43" w:rsidP="00F01E43">
            <w:pPr>
              <w:jc w:val="center"/>
            </w:pPr>
          </w:p>
        </w:tc>
        <w:tc>
          <w:tcPr>
            <w:tcW w:w="3005" w:type="dxa"/>
            <w:tcBorders>
              <w:bottom w:val="nil"/>
            </w:tcBorders>
          </w:tcPr>
          <w:p w14:paraId="2BAF2E88" w14:textId="77777777" w:rsidR="00F01E43" w:rsidRDefault="00F01E43" w:rsidP="00F01E43">
            <w:pPr>
              <w:jc w:val="center"/>
            </w:pPr>
          </w:p>
        </w:tc>
      </w:tr>
      <w:tr w:rsidR="00F01E43" w14:paraId="617E5697" w14:textId="77777777" w:rsidTr="004225E7">
        <w:tc>
          <w:tcPr>
            <w:tcW w:w="3539" w:type="dxa"/>
            <w:tcBorders>
              <w:top w:val="nil"/>
              <w:bottom w:val="nil"/>
            </w:tcBorders>
          </w:tcPr>
          <w:p w14:paraId="57189ED1" w14:textId="2DF3DFC5" w:rsidR="00F01E43" w:rsidRDefault="00F01E43" w:rsidP="00F01E43">
            <w:r>
              <w:t>Female (ref)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6691AB3D" w14:textId="396294E1" w:rsidR="00F01E43" w:rsidRDefault="00F01E43" w:rsidP="00F01E43">
            <w:pPr>
              <w:jc w:val="center"/>
            </w:pP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7D6331E7" w14:textId="77777777" w:rsidR="00F01E43" w:rsidRDefault="00F01E43" w:rsidP="00F01E43">
            <w:pPr>
              <w:jc w:val="center"/>
            </w:pPr>
          </w:p>
        </w:tc>
      </w:tr>
      <w:tr w:rsidR="00F01E43" w14:paraId="5C29091A" w14:textId="77777777" w:rsidTr="004225E7">
        <w:tc>
          <w:tcPr>
            <w:tcW w:w="3539" w:type="dxa"/>
            <w:tcBorders>
              <w:top w:val="nil"/>
              <w:bottom w:val="single" w:sz="4" w:space="0" w:color="auto"/>
            </w:tcBorders>
          </w:tcPr>
          <w:p w14:paraId="46CCB972" w14:textId="411D4AF8" w:rsidR="00F01E43" w:rsidRDefault="00F01E43" w:rsidP="00F01E43">
            <w:r>
              <w:t>Male</w:t>
            </w:r>
          </w:p>
        </w:tc>
        <w:tc>
          <w:tcPr>
            <w:tcW w:w="2472" w:type="dxa"/>
            <w:tcBorders>
              <w:top w:val="nil"/>
              <w:bottom w:val="single" w:sz="4" w:space="0" w:color="auto"/>
            </w:tcBorders>
          </w:tcPr>
          <w:p w14:paraId="36F3150B" w14:textId="12FE1B1B" w:rsidR="00F01E43" w:rsidRDefault="00F01E43" w:rsidP="00F01E43">
            <w:pPr>
              <w:jc w:val="center"/>
            </w:pPr>
            <w:r>
              <w:t>0.92 (0.77-1.09)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267B1D8A" w14:textId="732783A9" w:rsidR="00F01E43" w:rsidRDefault="00F01E43" w:rsidP="00F01E43">
            <w:pPr>
              <w:jc w:val="center"/>
            </w:pPr>
            <w:r>
              <w:t>0.3</w:t>
            </w:r>
            <w:r w:rsidR="002040B4">
              <w:t>28</w:t>
            </w:r>
          </w:p>
        </w:tc>
      </w:tr>
      <w:tr w:rsidR="00F01E43" w14:paraId="1F57033E" w14:textId="77777777" w:rsidTr="004225E7">
        <w:tc>
          <w:tcPr>
            <w:tcW w:w="3539" w:type="dxa"/>
            <w:tcBorders>
              <w:bottom w:val="nil"/>
            </w:tcBorders>
          </w:tcPr>
          <w:p w14:paraId="2D4F1FB6" w14:textId="68C515B8" w:rsidR="00F01E43" w:rsidRPr="00F63F0A" w:rsidRDefault="00F01E43" w:rsidP="00F01E43">
            <w:pPr>
              <w:rPr>
                <w:b/>
                <w:bCs/>
              </w:rPr>
            </w:pPr>
            <w:r w:rsidRPr="00F63F0A">
              <w:rPr>
                <w:b/>
                <w:bCs/>
              </w:rPr>
              <w:t>Age</w:t>
            </w:r>
            <w:r>
              <w:rPr>
                <w:b/>
                <w:bCs/>
              </w:rPr>
              <w:t xml:space="preserve"> (years)</w:t>
            </w:r>
          </w:p>
        </w:tc>
        <w:tc>
          <w:tcPr>
            <w:tcW w:w="2472" w:type="dxa"/>
            <w:tcBorders>
              <w:bottom w:val="nil"/>
            </w:tcBorders>
          </w:tcPr>
          <w:p w14:paraId="4F8046DC" w14:textId="77777777" w:rsidR="00F01E43" w:rsidRDefault="00F01E43" w:rsidP="00F01E43">
            <w:pPr>
              <w:jc w:val="center"/>
            </w:pPr>
          </w:p>
        </w:tc>
        <w:tc>
          <w:tcPr>
            <w:tcW w:w="3005" w:type="dxa"/>
            <w:tcBorders>
              <w:bottom w:val="nil"/>
            </w:tcBorders>
          </w:tcPr>
          <w:p w14:paraId="072B332D" w14:textId="77777777" w:rsidR="00F01E43" w:rsidRDefault="00F01E43" w:rsidP="00F01E43">
            <w:pPr>
              <w:jc w:val="center"/>
            </w:pPr>
          </w:p>
        </w:tc>
      </w:tr>
      <w:tr w:rsidR="00F01E43" w14:paraId="19A74841" w14:textId="77777777" w:rsidTr="004225E7">
        <w:tc>
          <w:tcPr>
            <w:tcW w:w="3539" w:type="dxa"/>
            <w:tcBorders>
              <w:top w:val="nil"/>
              <w:bottom w:val="nil"/>
            </w:tcBorders>
          </w:tcPr>
          <w:p w14:paraId="68241659" w14:textId="79835B89" w:rsidR="00F01E43" w:rsidRDefault="00F01E43" w:rsidP="00F01E43">
            <w:r>
              <w:t>18-24 (ref)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4B7A3058" w14:textId="77777777" w:rsidR="00F01E43" w:rsidRDefault="00F01E43" w:rsidP="00F01E43">
            <w:pPr>
              <w:jc w:val="center"/>
            </w:pP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299D7BE8" w14:textId="72577185" w:rsidR="00F01E43" w:rsidRDefault="00F01E43" w:rsidP="00F01E43">
            <w:pPr>
              <w:jc w:val="center"/>
            </w:pPr>
            <w:r>
              <w:t>0.1</w:t>
            </w:r>
            <w:r w:rsidR="002040B4">
              <w:t>58</w:t>
            </w:r>
          </w:p>
        </w:tc>
      </w:tr>
      <w:tr w:rsidR="00F01E43" w14:paraId="4E7B0F05" w14:textId="77777777" w:rsidTr="004225E7">
        <w:tc>
          <w:tcPr>
            <w:tcW w:w="3539" w:type="dxa"/>
            <w:tcBorders>
              <w:top w:val="nil"/>
              <w:bottom w:val="nil"/>
            </w:tcBorders>
          </w:tcPr>
          <w:p w14:paraId="418B9857" w14:textId="30027DA1" w:rsidR="00F01E43" w:rsidRDefault="00F01E43" w:rsidP="00F01E43">
            <w:r>
              <w:t>25-54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23601A53" w14:textId="0F5EA304" w:rsidR="00F01E43" w:rsidRDefault="00F01E43" w:rsidP="00F01E43">
            <w:pPr>
              <w:jc w:val="center"/>
            </w:pPr>
            <w:r>
              <w:t>0.80 (0.60-1.06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38DE9807" w14:textId="69E260A2" w:rsidR="00F01E43" w:rsidRDefault="00F01E43" w:rsidP="00F01E43">
            <w:pPr>
              <w:jc w:val="center"/>
            </w:pPr>
            <w:r>
              <w:t>0.122</w:t>
            </w:r>
          </w:p>
        </w:tc>
      </w:tr>
      <w:tr w:rsidR="00F01E43" w14:paraId="1A851410" w14:textId="77777777" w:rsidTr="004225E7">
        <w:tc>
          <w:tcPr>
            <w:tcW w:w="3539" w:type="dxa"/>
            <w:tcBorders>
              <w:top w:val="nil"/>
              <w:bottom w:val="single" w:sz="4" w:space="0" w:color="auto"/>
            </w:tcBorders>
          </w:tcPr>
          <w:p w14:paraId="61FC21C9" w14:textId="0D3777F8" w:rsidR="00F01E43" w:rsidRDefault="00F01E43" w:rsidP="00F01E43">
            <w:r>
              <w:t>55+</w:t>
            </w:r>
          </w:p>
        </w:tc>
        <w:tc>
          <w:tcPr>
            <w:tcW w:w="2472" w:type="dxa"/>
            <w:tcBorders>
              <w:top w:val="nil"/>
              <w:bottom w:val="single" w:sz="4" w:space="0" w:color="auto"/>
            </w:tcBorders>
          </w:tcPr>
          <w:p w14:paraId="20A8F63C" w14:textId="26A02559" w:rsidR="00F01E43" w:rsidRDefault="00F01E43" w:rsidP="00F01E43">
            <w:pPr>
              <w:jc w:val="center"/>
            </w:pPr>
            <w:r>
              <w:t>0.92 (0.69-1.24)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0CFB29F3" w14:textId="024103B8" w:rsidR="00F01E43" w:rsidRDefault="00F01E43" w:rsidP="00F01E43">
            <w:pPr>
              <w:jc w:val="center"/>
            </w:pPr>
            <w:r>
              <w:t>0.</w:t>
            </w:r>
            <w:r w:rsidR="002040B4">
              <w:t>600</w:t>
            </w:r>
          </w:p>
        </w:tc>
      </w:tr>
      <w:tr w:rsidR="00F01E43" w14:paraId="16C98B81" w14:textId="77777777" w:rsidTr="004225E7">
        <w:tc>
          <w:tcPr>
            <w:tcW w:w="3539" w:type="dxa"/>
            <w:tcBorders>
              <w:top w:val="single" w:sz="4" w:space="0" w:color="auto"/>
              <w:bottom w:val="nil"/>
            </w:tcBorders>
          </w:tcPr>
          <w:p w14:paraId="7E5F79E8" w14:textId="77777777" w:rsidR="00F01E43" w:rsidRPr="00F63F0A" w:rsidRDefault="00F01E43" w:rsidP="00F01E43">
            <w:pPr>
              <w:rPr>
                <w:b/>
                <w:bCs/>
              </w:rPr>
            </w:pPr>
            <w:r>
              <w:rPr>
                <w:b/>
                <w:bCs/>
              </w:rPr>
              <w:t>Ethnicity</w:t>
            </w:r>
          </w:p>
        </w:tc>
        <w:tc>
          <w:tcPr>
            <w:tcW w:w="2472" w:type="dxa"/>
            <w:tcBorders>
              <w:top w:val="single" w:sz="4" w:space="0" w:color="auto"/>
              <w:bottom w:val="nil"/>
            </w:tcBorders>
          </w:tcPr>
          <w:p w14:paraId="2FD4C027" w14:textId="77777777" w:rsidR="00F01E43" w:rsidRDefault="00F01E43" w:rsidP="00F01E43">
            <w:pPr>
              <w:jc w:val="center"/>
            </w:pP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0FDC7036" w14:textId="77777777" w:rsidR="00F01E43" w:rsidRDefault="00F01E43" w:rsidP="00F01E43">
            <w:pPr>
              <w:jc w:val="center"/>
            </w:pPr>
          </w:p>
        </w:tc>
      </w:tr>
      <w:tr w:rsidR="00F01E43" w14:paraId="25F0B31B" w14:textId="77777777" w:rsidTr="004225E7">
        <w:tc>
          <w:tcPr>
            <w:tcW w:w="3539" w:type="dxa"/>
            <w:tcBorders>
              <w:top w:val="nil"/>
              <w:bottom w:val="nil"/>
            </w:tcBorders>
          </w:tcPr>
          <w:p w14:paraId="4CF99D11" w14:textId="691375DA" w:rsidR="00F01E43" w:rsidRDefault="00F01E43" w:rsidP="00F01E43">
            <w:r>
              <w:t>Any other ethnic background (ref)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1F0B80C6" w14:textId="77777777" w:rsidR="00F01E43" w:rsidRDefault="00F01E43" w:rsidP="00F01E43">
            <w:pPr>
              <w:jc w:val="center"/>
            </w:pP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1757FF7A" w14:textId="77777777" w:rsidR="00F01E43" w:rsidRDefault="00F01E43" w:rsidP="00F01E43">
            <w:pPr>
              <w:jc w:val="center"/>
            </w:pPr>
          </w:p>
        </w:tc>
      </w:tr>
      <w:tr w:rsidR="00F01E43" w14:paraId="4D6E0451" w14:textId="77777777" w:rsidTr="004225E7">
        <w:tc>
          <w:tcPr>
            <w:tcW w:w="3539" w:type="dxa"/>
            <w:tcBorders>
              <w:top w:val="nil"/>
              <w:bottom w:val="single" w:sz="4" w:space="0" w:color="auto"/>
            </w:tcBorders>
          </w:tcPr>
          <w:p w14:paraId="1E13C6BC" w14:textId="77C68CA7" w:rsidR="00F01E43" w:rsidRDefault="00F01E43" w:rsidP="00F01E43">
            <w:r>
              <w:t>White</w:t>
            </w:r>
          </w:p>
        </w:tc>
        <w:tc>
          <w:tcPr>
            <w:tcW w:w="2472" w:type="dxa"/>
            <w:tcBorders>
              <w:top w:val="nil"/>
              <w:bottom w:val="single" w:sz="4" w:space="0" w:color="auto"/>
            </w:tcBorders>
          </w:tcPr>
          <w:p w14:paraId="77BBEF6A" w14:textId="2F1E614C" w:rsidR="00F01E43" w:rsidRDefault="00F01E43" w:rsidP="00F01E43">
            <w:pPr>
              <w:jc w:val="center"/>
            </w:pPr>
            <w:r>
              <w:t>0.84 (0.61-1.16)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7FDC9C88" w14:textId="752A1B68" w:rsidR="00F01E43" w:rsidRDefault="00F01E43" w:rsidP="00F01E43">
            <w:pPr>
              <w:jc w:val="center"/>
            </w:pPr>
            <w:r>
              <w:t>0.29</w:t>
            </w:r>
            <w:r w:rsidR="002040B4">
              <w:t>2</w:t>
            </w:r>
          </w:p>
        </w:tc>
      </w:tr>
      <w:tr w:rsidR="00F01E43" w14:paraId="0D8B2D82" w14:textId="77777777" w:rsidTr="004225E7">
        <w:tc>
          <w:tcPr>
            <w:tcW w:w="3539" w:type="dxa"/>
            <w:tcBorders>
              <w:top w:val="single" w:sz="4" w:space="0" w:color="auto"/>
              <w:bottom w:val="nil"/>
            </w:tcBorders>
          </w:tcPr>
          <w:p w14:paraId="10A87B75" w14:textId="77777777" w:rsidR="00F01E43" w:rsidRPr="00F63F0A" w:rsidRDefault="00F01E43" w:rsidP="00F01E43">
            <w:pPr>
              <w:rPr>
                <w:b/>
                <w:bCs/>
              </w:rPr>
            </w:pPr>
            <w:r>
              <w:rPr>
                <w:b/>
                <w:bCs/>
              </w:rPr>
              <w:t>Deprivation quintile</w:t>
            </w:r>
          </w:p>
        </w:tc>
        <w:tc>
          <w:tcPr>
            <w:tcW w:w="2472" w:type="dxa"/>
            <w:tcBorders>
              <w:top w:val="single" w:sz="4" w:space="0" w:color="auto"/>
              <w:bottom w:val="nil"/>
            </w:tcBorders>
          </w:tcPr>
          <w:p w14:paraId="2A94FDCA" w14:textId="77777777" w:rsidR="00F01E43" w:rsidRDefault="00F01E43" w:rsidP="00F01E43">
            <w:pPr>
              <w:jc w:val="center"/>
            </w:pP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30D8F065" w14:textId="77777777" w:rsidR="00F01E43" w:rsidRDefault="00F01E43" w:rsidP="00F01E43">
            <w:pPr>
              <w:jc w:val="center"/>
            </w:pPr>
          </w:p>
        </w:tc>
      </w:tr>
      <w:tr w:rsidR="00F01E43" w14:paraId="19095187" w14:textId="77777777" w:rsidTr="004225E7">
        <w:tc>
          <w:tcPr>
            <w:tcW w:w="3539" w:type="dxa"/>
            <w:tcBorders>
              <w:top w:val="nil"/>
              <w:bottom w:val="nil"/>
            </w:tcBorders>
          </w:tcPr>
          <w:p w14:paraId="2F5D8D66" w14:textId="77777777" w:rsidR="00F01E43" w:rsidRDefault="00F01E43" w:rsidP="00F01E43">
            <w:r>
              <w:t>5 (least deprived) (ref)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33064C3C" w14:textId="77777777" w:rsidR="00F01E43" w:rsidRDefault="00F01E43" w:rsidP="00F01E43">
            <w:pPr>
              <w:jc w:val="center"/>
            </w:pP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13A76CE5" w14:textId="7D300845" w:rsidR="00F01E43" w:rsidRDefault="00F01E43" w:rsidP="00F01E43">
            <w:pPr>
              <w:jc w:val="center"/>
            </w:pPr>
            <w:r>
              <w:t>&lt;0.001</w:t>
            </w:r>
          </w:p>
        </w:tc>
      </w:tr>
      <w:tr w:rsidR="00F01E43" w14:paraId="10243155" w14:textId="77777777" w:rsidTr="004225E7">
        <w:tc>
          <w:tcPr>
            <w:tcW w:w="3539" w:type="dxa"/>
            <w:tcBorders>
              <w:top w:val="nil"/>
              <w:bottom w:val="nil"/>
            </w:tcBorders>
          </w:tcPr>
          <w:p w14:paraId="158974B3" w14:textId="77777777" w:rsidR="00F01E43" w:rsidRDefault="00F01E43" w:rsidP="00F01E43">
            <w:r>
              <w:t>1 (most deprived)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554EA389" w14:textId="57CD7A50" w:rsidR="00F01E43" w:rsidRDefault="00F01E43" w:rsidP="00F01E43">
            <w:pPr>
              <w:jc w:val="center"/>
            </w:pPr>
            <w:r>
              <w:t>2.7</w:t>
            </w:r>
            <w:r w:rsidR="002040B4">
              <w:t>4</w:t>
            </w:r>
            <w:r>
              <w:t xml:space="preserve"> (1.7</w:t>
            </w:r>
            <w:r w:rsidR="002040B4">
              <w:t>6</w:t>
            </w:r>
            <w:r>
              <w:t>-4.2</w:t>
            </w:r>
            <w:r w:rsidR="002040B4">
              <w:t>7</w:t>
            </w:r>
            <w:r>
              <w:t>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44E49490" w14:textId="539600AE" w:rsidR="00F01E43" w:rsidRDefault="00F01E43" w:rsidP="00F01E43">
            <w:pPr>
              <w:jc w:val="center"/>
            </w:pPr>
            <w:r>
              <w:t>&lt;0.001</w:t>
            </w:r>
          </w:p>
        </w:tc>
      </w:tr>
      <w:tr w:rsidR="00F01E43" w14:paraId="1585B07B" w14:textId="77777777" w:rsidTr="004225E7">
        <w:tc>
          <w:tcPr>
            <w:tcW w:w="3539" w:type="dxa"/>
            <w:tcBorders>
              <w:top w:val="nil"/>
              <w:bottom w:val="nil"/>
            </w:tcBorders>
          </w:tcPr>
          <w:p w14:paraId="57853543" w14:textId="77777777" w:rsidR="00F01E43" w:rsidRDefault="00F01E43" w:rsidP="00F01E43">
            <w:r>
              <w:t>2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2C592BB3" w14:textId="6871E743" w:rsidR="00F01E43" w:rsidRDefault="00F01E43" w:rsidP="00F01E43">
            <w:pPr>
              <w:jc w:val="center"/>
            </w:pPr>
            <w:r>
              <w:t>1.7</w:t>
            </w:r>
            <w:r w:rsidR="002040B4">
              <w:t>0</w:t>
            </w:r>
            <w:r>
              <w:t xml:space="preserve"> (1.0</w:t>
            </w:r>
            <w:r w:rsidR="002040B4">
              <w:t>5</w:t>
            </w:r>
            <w:r>
              <w:t>-2.7</w:t>
            </w:r>
            <w:r w:rsidR="002040B4">
              <w:t>5</w:t>
            </w:r>
            <w:r>
              <w:t>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73EE3C21" w14:textId="574A6B35" w:rsidR="00F01E43" w:rsidRDefault="00F01E43" w:rsidP="00F01E43">
            <w:pPr>
              <w:jc w:val="center"/>
            </w:pPr>
            <w:r>
              <w:t>0.0</w:t>
            </w:r>
            <w:r w:rsidR="002040B4">
              <w:t>31</w:t>
            </w:r>
          </w:p>
        </w:tc>
      </w:tr>
      <w:tr w:rsidR="00F01E43" w14:paraId="3BB0572D" w14:textId="77777777" w:rsidTr="004225E7">
        <w:tc>
          <w:tcPr>
            <w:tcW w:w="3539" w:type="dxa"/>
            <w:tcBorders>
              <w:top w:val="nil"/>
              <w:bottom w:val="nil"/>
            </w:tcBorders>
          </w:tcPr>
          <w:p w14:paraId="44D02724" w14:textId="77777777" w:rsidR="00F01E43" w:rsidRDefault="00F01E43" w:rsidP="00F01E43">
            <w:r>
              <w:t>3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007A5C5C" w14:textId="45A0F81E" w:rsidR="00F01E43" w:rsidRDefault="00F01E43" w:rsidP="00F01E43">
            <w:pPr>
              <w:jc w:val="center"/>
            </w:pPr>
            <w:r>
              <w:t>1.4</w:t>
            </w:r>
            <w:r w:rsidR="002040B4">
              <w:t>5</w:t>
            </w:r>
            <w:r>
              <w:t xml:space="preserve"> (0.</w:t>
            </w:r>
            <w:r w:rsidR="002040B4">
              <w:t>89</w:t>
            </w:r>
            <w:r>
              <w:t>-2.3</w:t>
            </w:r>
            <w:r w:rsidR="002040B4">
              <w:t>7</w:t>
            </w:r>
            <w:r>
              <w:t>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7135E573" w14:textId="0E263E1E" w:rsidR="00F01E43" w:rsidRDefault="00F01E43" w:rsidP="00F01E43">
            <w:pPr>
              <w:jc w:val="center"/>
            </w:pPr>
            <w:r>
              <w:t>0.13</w:t>
            </w:r>
            <w:r w:rsidR="002040B4">
              <w:t>6</w:t>
            </w:r>
          </w:p>
        </w:tc>
      </w:tr>
      <w:tr w:rsidR="00F01E43" w14:paraId="6F29B376" w14:textId="77777777" w:rsidTr="004225E7">
        <w:tc>
          <w:tcPr>
            <w:tcW w:w="3539" w:type="dxa"/>
            <w:tcBorders>
              <w:top w:val="nil"/>
              <w:bottom w:val="nil"/>
            </w:tcBorders>
          </w:tcPr>
          <w:p w14:paraId="770D3C06" w14:textId="77777777" w:rsidR="00F01E43" w:rsidRDefault="00F01E43" w:rsidP="00F01E43">
            <w:r>
              <w:t>4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51C4BAD9" w14:textId="0BC3D839" w:rsidR="00F01E43" w:rsidRDefault="00F01E43" w:rsidP="00F01E43">
            <w:pPr>
              <w:jc w:val="center"/>
            </w:pPr>
            <w:r>
              <w:t>1.2</w:t>
            </w:r>
            <w:r w:rsidR="002040B4">
              <w:t>2</w:t>
            </w:r>
            <w:r>
              <w:t xml:space="preserve"> (0.7</w:t>
            </w:r>
            <w:r w:rsidR="002040B4">
              <w:t>4</w:t>
            </w:r>
            <w:r>
              <w:t>-2.0</w:t>
            </w:r>
            <w:r w:rsidR="002040B4">
              <w:t>1</w:t>
            </w:r>
            <w:r>
              <w:t>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0340FCAA" w14:textId="6D3E42F7" w:rsidR="00F01E43" w:rsidRDefault="00F01E43" w:rsidP="00F01E43">
            <w:pPr>
              <w:jc w:val="center"/>
            </w:pPr>
            <w:r>
              <w:t>0.4</w:t>
            </w:r>
            <w:r w:rsidR="002040B4">
              <w:t>36</w:t>
            </w:r>
          </w:p>
        </w:tc>
      </w:tr>
      <w:tr w:rsidR="00F01E43" w14:paraId="507BE1B4" w14:textId="77777777" w:rsidTr="004225E7">
        <w:tc>
          <w:tcPr>
            <w:tcW w:w="3539" w:type="dxa"/>
            <w:tcBorders>
              <w:top w:val="single" w:sz="4" w:space="0" w:color="auto"/>
              <w:bottom w:val="nil"/>
            </w:tcBorders>
          </w:tcPr>
          <w:p w14:paraId="2DD6AE6E" w14:textId="77777777" w:rsidR="00F01E43" w:rsidRPr="00F63F0A" w:rsidRDefault="00F01E43" w:rsidP="00F01E43">
            <w:pPr>
              <w:rPr>
                <w:b/>
                <w:bCs/>
              </w:rPr>
            </w:pPr>
            <w:r w:rsidRPr="00F63F0A">
              <w:rPr>
                <w:b/>
                <w:bCs/>
              </w:rPr>
              <w:t>Neurodivergence status</w:t>
            </w:r>
          </w:p>
        </w:tc>
        <w:tc>
          <w:tcPr>
            <w:tcW w:w="2472" w:type="dxa"/>
            <w:tcBorders>
              <w:top w:val="single" w:sz="4" w:space="0" w:color="auto"/>
              <w:bottom w:val="nil"/>
            </w:tcBorders>
          </w:tcPr>
          <w:p w14:paraId="1FEE8668" w14:textId="77777777" w:rsidR="00F01E43" w:rsidRDefault="00F01E43" w:rsidP="00F01E43">
            <w:pPr>
              <w:jc w:val="center"/>
            </w:pP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1CA71275" w14:textId="77777777" w:rsidR="00F01E43" w:rsidRDefault="00F01E43" w:rsidP="00F01E43">
            <w:pPr>
              <w:jc w:val="center"/>
            </w:pPr>
          </w:p>
        </w:tc>
      </w:tr>
      <w:tr w:rsidR="00F01E43" w14:paraId="7B603424" w14:textId="77777777" w:rsidTr="004225E7">
        <w:tc>
          <w:tcPr>
            <w:tcW w:w="3539" w:type="dxa"/>
            <w:tcBorders>
              <w:top w:val="nil"/>
              <w:bottom w:val="nil"/>
            </w:tcBorders>
          </w:tcPr>
          <w:p w14:paraId="3B8E9001" w14:textId="77777777" w:rsidR="00F01E43" w:rsidRDefault="00F01E43" w:rsidP="00F01E43">
            <w:r>
              <w:t>Neurotypical (ref)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6737597E" w14:textId="77777777" w:rsidR="00F01E43" w:rsidRDefault="00F01E43" w:rsidP="00F01E43">
            <w:pPr>
              <w:jc w:val="center"/>
            </w:pP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51711C86" w14:textId="77777777" w:rsidR="00F01E43" w:rsidRDefault="00F01E43" w:rsidP="00F01E43">
            <w:pPr>
              <w:jc w:val="center"/>
            </w:pPr>
          </w:p>
        </w:tc>
      </w:tr>
      <w:tr w:rsidR="00F01E43" w14:paraId="6A753079" w14:textId="77777777" w:rsidTr="004225E7">
        <w:tc>
          <w:tcPr>
            <w:tcW w:w="3539" w:type="dxa"/>
            <w:tcBorders>
              <w:top w:val="nil"/>
              <w:bottom w:val="single" w:sz="4" w:space="0" w:color="auto"/>
            </w:tcBorders>
          </w:tcPr>
          <w:p w14:paraId="34BD45C3" w14:textId="77777777" w:rsidR="00F01E43" w:rsidRDefault="00F01E43" w:rsidP="00F01E43">
            <w:r>
              <w:t>Neurodivergent</w:t>
            </w:r>
          </w:p>
        </w:tc>
        <w:tc>
          <w:tcPr>
            <w:tcW w:w="2472" w:type="dxa"/>
            <w:tcBorders>
              <w:top w:val="nil"/>
              <w:bottom w:val="single" w:sz="4" w:space="0" w:color="auto"/>
            </w:tcBorders>
          </w:tcPr>
          <w:p w14:paraId="5C2A06E8" w14:textId="69D8BF58" w:rsidR="00F01E43" w:rsidRDefault="00F01E43" w:rsidP="00F01E43">
            <w:pPr>
              <w:jc w:val="center"/>
            </w:pPr>
            <w:r>
              <w:t>2.3</w:t>
            </w:r>
            <w:r w:rsidR="002040B4">
              <w:t>4</w:t>
            </w:r>
            <w:r>
              <w:t xml:space="preserve"> (1.85-2.9</w:t>
            </w:r>
            <w:r w:rsidR="002040B4">
              <w:t>5</w:t>
            </w:r>
            <w:r>
              <w:t>)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5357CD8B" w14:textId="47CA71FC" w:rsidR="00F01E43" w:rsidRDefault="00F01E43" w:rsidP="00F01E43">
            <w:pPr>
              <w:jc w:val="center"/>
            </w:pPr>
            <w:r>
              <w:t>&lt;0.001</w:t>
            </w:r>
          </w:p>
        </w:tc>
      </w:tr>
      <w:tr w:rsidR="00F01E43" w14:paraId="7B33A913" w14:textId="77777777" w:rsidTr="004225E7">
        <w:tc>
          <w:tcPr>
            <w:tcW w:w="3539" w:type="dxa"/>
            <w:tcBorders>
              <w:top w:val="single" w:sz="4" w:space="0" w:color="auto"/>
              <w:bottom w:val="nil"/>
            </w:tcBorders>
          </w:tcPr>
          <w:p w14:paraId="2CD19023" w14:textId="77777777" w:rsidR="00F01E43" w:rsidRPr="004A1F92" w:rsidRDefault="00F01E43" w:rsidP="00F01E43">
            <w:pPr>
              <w:rPr>
                <w:b/>
                <w:bCs/>
              </w:rPr>
            </w:pPr>
            <w:r>
              <w:rPr>
                <w:b/>
                <w:bCs/>
              </w:rPr>
              <w:t>ACE count</w:t>
            </w:r>
          </w:p>
        </w:tc>
        <w:tc>
          <w:tcPr>
            <w:tcW w:w="2472" w:type="dxa"/>
            <w:tcBorders>
              <w:top w:val="single" w:sz="4" w:space="0" w:color="auto"/>
              <w:bottom w:val="nil"/>
            </w:tcBorders>
          </w:tcPr>
          <w:p w14:paraId="7E93640E" w14:textId="77777777" w:rsidR="00F01E43" w:rsidRDefault="00F01E43" w:rsidP="00F01E43">
            <w:pPr>
              <w:jc w:val="center"/>
            </w:pP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77726904" w14:textId="77777777" w:rsidR="00F01E43" w:rsidRDefault="00F01E43" w:rsidP="00F01E43">
            <w:pPr>
              <w:jc w:val="center"/>
            </w:pPr>
          </w:p>
        </w:tc>
      </w:tr>
      <w:tr w:rsidR="00F01E43" w14:paraId="6CE8FDAD" w14:textId="77777777" w:rsidTr="004225E7">
        <w:tc>
          <w:tcPr>
            <w:tcW w:w="3539" w:type="dxa"/>
            <w:tcBorders>
              <w:top w:val="nil"/>
              <w:bottom w:val="nil"/>
            </w:tcBorders>
          </w:tcPr>
          <w:p w14:paraId="07EA2A07" w14:textId="77777777" w:rsidR="00F01E43" w:rsidRDefault="00F01E43" w:rsidP="00F01E43">
            <w:r>
              <w:t>None (ref)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3D5B0637" w14:textId="77777777" w:rsidR="00F01E43" w:rsidRDefault="00F01E43" w:rsidP="00F01E43">
            <w:pPr>
              <w:jc w:val="center"/>
            </w:pP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680A443E" w14:textId="3473D932" w:rsidR="00F01E43" w:rsidRDefault="00F01E43" w:rsidP="00F01E43">
            <w:pPr>
              <w:jc w:val="center"/>
            </w:pPr>
            <w:r>
              <w:t>&lt;0.001</w:t>
            </w:r>
          </w:p>
        </w:tc>
      </w:tr>
      <w:tr w:rsidR="00F01E43" w14:paraId="107D5363" w14:textId="77777777" w:rsidTr="004225E7">
        <w:tc>
          <w:tcPr>
            <w:tcW w:w="3539" w:type="dxa"/>
            <w:tcBorders>
              <w:top w:val="nil"/>
              <w:bottom w:val="nil"/>
            </w:tcBorders>
          </w:tcPr>
          <w:p w14:paraId="4158B90E" w14:textId="77777777" w:rsidR="00F01E43" w:rsidRDefault="00F01E43" w:rsidP="00F01E43">
            <w:r>
              <w:t>1 ACE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03C01473" w14:textId="186D223A" w:rsidR="00F01E43" w:rsidRDefault="00F01E43" w:rsidP="00F01E43">
            <w:pPr>
              <w:jc w:val="center"/>
            </w:pPr>
            <w:r>
              <w:t>1.28 (1.00-1.63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7ADD2264" w14:textId="221DBCD9" w:rsidR="00F01E43" w:rsidRDefault="00F01E43" w:rsidP="00F01E43">
            <w:pPr>
              <w:jc w:val="center"/>
            </w:pPr>
            <w:r>
              <w:t>0.050</w:t>
            </w:r>
          </w:p>
        </w:tc>
      </w:tr>
      <w:tr w:rsidR="00F01E43" w14:paraId="4661A682" w14:textId="77777777" w:rsidTr="002673B9">
        <w:tc>
          <w:tcPr>
            <w:tcW w:w="3539" w:type="dxa"/>
            <w:tcBorders>
              <w:top w:val="nil"/>
              <w:bottom w:val="nil"/>
            </w:tcBorders>
          </w:tcPr>
          <w:p w14:paraId="32F4B696" w14:textId="77777777" w:rsidR="00F01E43" w:rsidRDefault="00F01E43" w:rsidP="00F01E43">
            <w:r>
              <w:t>2-3 ACEs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710D661D" w14:textId="267CCCFD" w:rsidR="00F01E43" w:rsidRDefault="00F01E43" w:rsidP="00F01E43">
            <w:pPr>
              <w:jc w:val="center"/>
            </w:pPr>
            <w:r>
              <w:t>2.1</w:t>
            </w:r>
            <w:r w:rsidR="002040B4">
              <w:t>5</w:t>
            </w:r>
            <w:r>
              <w:t xml:space="preserve"> (1.</w:t>
            </w:r>
            <w:r w:rsidR="002040B4">
              <w:t>73</w:t>
            </w:r>
            <w:r>
              <w:t>-2.6</w:t>
            </w:r>
            <w:r w:rsidR="002040B4">
              <w:t>8</w:t>
            </w:r>
            <w:r>
              <w:t>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2A136DA2" w14:textId="0B00AD4E" w:rsidR="00F01E43" w:rsidRDefault="00F01E43" w:rsidP="00F01E43">
            <w:pPr>
              <w:jc w:val="center"/>
            </w:pPr>
            <w:r>
              <w:t>&lt;0.001</w:t>
            </w:r>
          </w:p>
        </w:tc>
      </w:tr>
      <w:tr w:rsidR="00F01E43" w14:paraId="6D9BC0BD" w14:textId="77777777" w:rsidTr="002673B9">
        <w:tc>
          <w:tcPr>
            <w:tcW w:w="3539" w:type="dxa"/>
            <w:tcBorders>
              <w:top w:val="nil"/>
              <w:bottom w:val="single" w:sz="4" w:space="0" w:color="auto"/>
            </w:tcBorders>
          </w:tcPr>
          <w:p w14:paraId="2B3DAE15" w14:textId="77777777" w:rsidR="00F01E43" w:rsidRDefault="00F01E43" w:rsidP="00F01E43">
            <w:r>
              <w:t>4+ ACEs</w:t>
            </w:r>
          </w:p>
        </w:tc>
        <w:tc>
          <w:tcPr>
            <w:tcW w:w="2472" w:type="dxa"/>
            <w:tcBorders>
              <w:top w:val="nil"/>
              <w:bottom w:val="single" w:sz="4" w:space="0" w:color="auto"/>
            </w:tcBorders>
          </w:tcPr>
          <w:p w14:paraId="784C21D5" w14:textId="7DF9FCCE" w:rsidR="00F01E43" w:rsidRDefault="00F01E43" w:rsidP="00F01E43">
            <w:pPr>
              <w:jc w:val="center"/>
            </w:pPr>
            <w:r>
              <w:t>2.3</w:t>
            </w:r>
            <w:r w:rsidR="002040B4">
              <w:t>3</w:t>
            </w:r>
            <w:r>
              <w:t xml:space="preserve"> (1.8</w:t>
            </w:r>
            <w:r w:rsidR="002040B4">
              <w:t>2</w:t>
            </w:r>
            <w:r>
              <w:t>-2.9</w:t>
            </w:r>
            <w:r w:rsidR="002040B4">
              <w:t>9</w:t>
            </w:r>
            <w:r>
              <w:t>)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1BBAF027" w14:textId="056E046B" w:rsidR="00F01E43" w:rsidRDefault="00F01E43" w:rsidP="00F01E43">
            <w:pPr>
              <w:jc w:val="center"/>
            </w:pPr>
            <w:r>
              <w:t>&lt;0.001</w:t>
            </w:r>
          </w:p>
        </w:tc>
      </w:tr>
    </w:tbl>
    <w:p w14:paraId="0E1FAC55" w14:textId="1A78CCE2" w:rsidR="004A1F92" w:rsidRDefault="004A1F92"/>
    <w:p w14:paraId="5EF5D2D3" w14:textId="77777777" w:rsidR="002040B4" w:rsidRDefault="002040B4"/>
    <w:p w14:paraId="5202B551" w14:textId="77777777" w:rsidR="002040B4" w:rsidRDefault="002040B4"/>
    <w:p w14:paraId="19967010" w14:textId="77777777" w:rsidR="002040B4" w:rsidRDefault="002040B4"/>
    <w:p w14:paraId="69A6F90C" w14:textId="77777777" w:rsidR="002040B4" w:rsidRDefault="002040B4"/>
    <w:p w14:paraId="1F212C5F" w14:textId="77777777" w:rsidR="002040B4" w:rsidRDefault="002040B4"/>
    <w:p w14:paraId="3813C287" w14:textId="77777777" w:rsidR="002040B4" w:rsidRDefault="002040B4"/>
    <w:p w14:paraId="3AF3C542" w14:textId="77777777" w:rsidR="002040B4" w:rsidRDefault="002040B4"/>
    <w:p w14:paraId="0CC9D6D4" w14:textId="77777777" w:rsidR="002040B4" w:rsidRDefault="002040B4"/>
    <w:p w14:paraId="4D153FDB" w14:textId="77777777" w:rsidR="002040B4" w:rsidRDefault="002040B4"/>
    <w:p w14:paraId="7A7457A2" w14:textId="77777777" w:rsidR="002040B4" w:rsidRDefault="002040B4"/>
    <w:p w14:paraId="73917B00" w14:textId="77777777" w:rsidR="002040B4" w:rsidRDefault="002040B4"/>
    <w:p w14:paraId="7D370E2E" w14:textId="77777777" w:rsidR="000E5345" w:rsidRDefault="000E5345"/>
    <w:p w14:paraId="089F2D32" w14:textId="225835E0" w:rsidR="00F63F0A" w:rsidRPr="004D0927" w:rsidRDefault="00F63F0A" w:rsidP="00F779F6">
      <w:pPr>
        <w:jc w:val="both"/>
        <w:rPr>
          <w:b/>
          <w:bCs/>
        </w:rPr>
      </w:pPr>
      <w:r w:rsidRPr="004D0927">
        <w:rPr>
          <w:b/>
          <w:bCs/>
        </w:rPr>
        <w:lastRenderedPageBreak/>
        <w:t xml:space="preserve">Table </w:t>
      </w:r>
      <w:r w:rsidR="000E5345">
        <w:rPr>
          <w:b/>
          <w:bCs/>
        </w:rPr>
        <w:t>S</w:t>
      </w:r>
      <w:r w:rsidRPr="004D0927">
        <w:rPr>
          <w:b/>
          <w:bCs/>
        </w:rPr>
        <w:t xml:space="preserve">3: </w:t>
      </w:r>
      <w:r w:rsidR="0046182D" w:rsidRPr="004D0927">
        <w:rPr>
          <w:b/>
          <w:bCs/>
        </w:rPr>
        <w:t xml:space="preserve">Multivariate relationship between being arrested and neurodivergence and ACE </w:t>
      </w:r>
      <w:proofErr w:type="gramStart"/>
      <w:r w:rsidR="0046182D" w:rsidRPr="004D0927">
        <w:rPr>
          <w:b/>
          <w:bCs/>
        </w:rPr>
        <w:t>count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472"/>
        <w:gridCol w:w="3005"/>
      </w:tblGrid>
      <w:tr w:rsidR="002673B9" w14:paraId="3761907C" w14:textId="77777777" w:rsidTr="00FD4381">
        <w:tc>
          <w:tcPr>
            <w:tcW w:w="9016" w:type="dxa"/>
            <w:gridSpan w:val="3"/>
            <w:tcBorders>
              <w:bottom w:val="single" w:sz="4" w:space="0" w:color="auto"/>
            </w:tcBorders>
          </w:tcPr>
          <w:p w14:paraId="48D53BBD" w14:textId="6489E78C" w:rsidR="002673B9" w:rsidRDefault="002673B9" w:rsidP="004225E7">
            <w:pPr>
              <w:jc w:val="center"/>
            </w:pPr>
            <w:r>
              <w:t>Model 1</w:t>
            </w:r>
          </w:p>
        </w:tc>
      </w:tr>
      <w:tr w:rsidR="007716C5" w14:paraId="6F805DD8" w14:textId="77777777" w:rsidTr="004225E7">
        <w:tc>
          <w:tcPr>
            <w:tcW w:w="3539" w:type="dxa"/>
            <w:tcBorders>
              <w:bottom w:val="single" w:sz="4" w:space="0" w:color="auto"/>
            </w:tcBorders>
          </w:tcPr>
          <w:p w14:paraId="773A4933" w14:textId="77777777" w:rsidR="007716C5" w:rsidRDefault="007716C5" w:rsidP="004225E7">
            <w:pPr>
              <w:jc w:val="center"/>
            </w:pPr>
          </w:p>
        </w:tc>
        <w:tc>
          <w:tcPr>
            <w:tcW w:w="2472" w:type="dxa"/>
            <w:tcBorders>
              <w:bottom w:val="single" w:sz="4" w:space="0" w:color="auto"/>
            </w:tcBorders>
          </w:tcPr>
          <w:p w14:paraId="121722B1" w14:textId="77777777" w:rsidR="007716C5" w:rsidRDefault="007716C5" w:rsidP="004225E7">
            <w:pPr>
              <w:jc w:val="center"/>
            </w:pPr>
            <w:r>
              <w:t>Adjusted odds ratio (AOR)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1C9A88D7" w14:textId="77777777" w:rsidR="007716C5" w:rsidRPr="00F63F0A" w:rsidRDefault="007716C5" w:rsidP="004225E7">
            <w:pPr>
              <w:jc w:val="center"/>
              <w:rPr>
                <w:i/>
                <w:iCs/>
              </w:rPr>
            </w:pPr>
            <w:r>
              <w:t xml:space="preserve">Significance </w:t>
            </w:r>
            <w:r w:rsidRPr="00F63F0A">
              <w:rPr>
                <w:i/>
                <w:iCs/>
              </w:rPr>
              <w:t>(p)</w:t>
            </w:r>
          </w:p>
        </w:tc>
      </w:tr>
      <w:tr w:rsidR="007716C5" w14:paraId="793329C8" w14:textId="77777777" w:rsidTr="004225E7">
        <w:tc>
          <w:tcPr>
            <w:tcW w:w="3539" w:type="dxa"/>
            <w:tcBorders>
              <w:bottom w:val="nil"/>
            </w:tcBorders>
          </w:tcPr>
          <w:p w14:paraId="2A9D1B16" w14:textId="77777777" w:rsidR="007716C5" w:rsidRPr="00F63F0A" w:rsidRDefault="007716C5" w:rsidP="004225E7">
            <w:pPr>
              <w:rPr>
                <w:b/>
                <w:bCs/>
              </w:rPr>
            </w:pPr>
            <w:r w:rsidRPr="00F63F0A">
              <w:rPr>
                <w:b/>
                <w:bCs/>
              </w:rPr>
              <w:t>Sex</w:t>
            </w:r>
          </w:p>
        </w:tc>
        <w:tc>
          <w:tcPr>
            <w:tcW w:w="2472" w:type="dxa"/>
            <w:tcBorders>
              <w:bottom w:val="nil"/>
            </w:tcBorders>
          </w:tcPr>
          <w:p w14:paraId="6824D8F5" w14:textId="77777777" w:rsidR="007716C5" w:rsidRDefault="007716C5" w:rsidP="004225E7">
            <w:pPr>
              <w:jc w:val="center"/>
            </w:pPr>
          </w:p>
        </w:tc>
        <w:tc>
          <w:tcPr>
            <w:tcW w:w="3005" w:type="dxa"/>
            <w:tcBorders>
              <w:bottom w:val="nil"/>
            </w:tcBorders>
          </w:tcPr>
          <w:p w14:paraId="68A41128" w14:textId="77777777" w:rsidR="007716C5" w:rsidRDefault="007716C5" w:rsidP="004225E7">
            <w:pPr>
              <w:jc w:val="center"/>
            </w:pPr>
          </w:p>
        </w:tc>
      </w:tr>
      <w:tr w:rsidR="007716C5" w14:paraId="72DDC796" w14:textId="77777777" w:rsidTr="004225E7">
        <w:tc>
          <w:tcPr>
            <w:tcW w:w="3539" w:type="dxa"/>
            <w:tcBorders>
              <w:top w:val="nil"/>
              <w:bottom w:val="nil"/>
            </w:tcBorders>
          </w:tcPr>
          <w:p w14:paraId="3AD6E055" w14:textId="2CF74A95" w:rsidR="007716C5" w:rsidRDefault="007716C5" w:rsidP="004225E7">
            <w:r>
              <w:t>Female (ref)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6068EE53" w14:textId="77777777" w:rsidR="007716C5" w:rsidRDefault="007716C5" w:rsidP="004225E7">
            <w:pPr>
              <w:jc w:val="center"/>
            </w:pP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348BD100" w14:textId="77777777" w:rsidR="007716C5" w:rsidRDefault="007716C5" w:rsidP="004225E7">
            <w:pPr>
              <w:jc w:val="center"/>
            </w:pPr>
          </w:p>
        </w:tc>
      </w:tr>
      <w:tr w:rsidR="007716C5" w14:paraId="530C8EEA" w14:textId="77777777" w:rsidTr="004225E7">
        <w:tc>
          <w:tcPr>
            <w:tcW w:w="3539" w:type="dxa"/>
            <w:tcBorders>
              <w:top w:val="nil"/>
              <w:bottom w:val="single" w:sz="4" w:space="0" w:color="auto"/>
            </w:tcBorders>
          </w:tcPr>
          <w:p w14:paraId="413EB67C" w14:textId="44C316A8" w:rsidR="007716C5" w:rsidRDefault="007716C5" w:rsidP="004225E7">
            <w:r>
              <w:t>Male</w:t>
            </w:r>
          </w:p>
        </w:tc>
        <w:tc>
          <w:tcPr>
            <w:tcW w:w="2472" w:type="dxa"/>
            <w:tcBorders>
              <w:top w:val="nil"/>
              <w:bottom w:val="single" w:sz="4" w:space="0" w:color="auto"/>
            </w:tcBorders>
          </w:tcPr>
          <w:p w14:paraId="1DEB8997" w14:textId="2D7A9DC8" w:rsidR="007716C5" w:rsidRDefault="002040B4" w:rsidP="004225E7">
            <w:pPr>
              <w:jc w:val="center"/>
            </w:pPr>
            <w:r>
              <w:t>6.02</w:t>
            </w:r>
            <w:r w:rsidR="007716C5">
              <w:t xml:space="preserve"> (4.6</w:t>
            </w:r>
            <w:r>
              <w:t>8</w:t>
            </w:r>
            <w:r w:rsidR="007716C5">
              <w:t>-7.</w:t>
            </w:r>
            <w:r>
              <w:t>75</w:t>
            </w:r>
            <w:r w:rsidR="007716C5">
              <w:t>)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700A37D3" w14:textId="1C0D32C3" w:rsidR="007716C5" w:rsidRDefault="007716C5" w:rsidP="004225E7">
            <w:pPr>
              <w:jc w:val="center"/>
            </w:pPr>
            <w:r>
              <w:t>&lt;0.001</w:t>
            </w:r>
          </w:p>
        </w:tc>
      </w:tr>
      <w:tr w:rsidR="007716C5" w14:paraId="6BF683D1" w14:textId="77777777" w:rsidTr="004225E7">
        <w:tc>
          <w:tcPr>
            <w:tcW w:w="3539" w:type="dxa"/>
            <w:tcBorders>
              <w:bottom w:val="nil"/>
            </w:tcBorders>
          </w:tcPr>
          <w:p w14:paraId="23D38B30" w14:textId="6F5A1E94" w:rsidR="007716C5" w:rsidRPr="00F63F0A" w:rsidRDefault="007716C5" w:rsidP="004225E7">
            <w:pPr>
              <w:rPr>
                <w:b/>
                <w:bCs/>
              </w:rPr>
            </w:pPr>
            <w:r w:rsidRPr="00F63F0A">
              <w:rPr>
                <w:b/>
                <w:bCs/>
              </w:rPr>
              <w:t>Age</w:t>
            </w:r>
            <w:r w:rsidR="00C254CB">
              <w:rPr>
                <w:b/>
                <w:bCs/>
              </w:rPr>
              <w:t xml:space="preserve"> (years)</w:t>
            </w:r>
          </w:p>
        </w:tc>
        <w:tc>
          <w:tcPr>
            <w:tcW w:w="2472" w:type="dxa"/>
            <w:tcBorders>
              <w:bottom w:val="nil"/>
            </w:tcBorders>
          </w:tcPr>
          <w:p w14:paraId="058F84A9" w14:textId="77777777" w:rsidR="007716C5" w:rsidRDefault="007716C5" w:rsidP="004225E7">
            <w:pPr>
              <w:jc w:val="center"/>
            </w:pPr>
          </w:p>
        </w:tc>
        <w:tc>
          <w:tcPr>
            <w:tcW w:w="3005" w:type="dxa"/>
            <w:tcBorders>
              <w:bottom w:val="nil"/>
            </w:tcBorders>
          </w:tcPr>
          <w:p w14:paraId="6DE10129" w14:textId="77777777" w:rsidR="007716C5" w:rsidRDefault="007716C5" w:rsidP="004225E7">
            <w:pPr>
              <w:jc w:val="center"/>
            </w:pPr>
          </w:p>
        </w:tc>
      </w:tr>
      <w:tr w:rsidR="007716C5" w14:paraId="27E1D7C3" w14:textId="77777777" w:rsidTr="004225E7">
        <w:tc>
          <w:tcPr>
            <w:tcW w:w="3539" w:type="dxa"/>
            <w:tcBorders>
              <w:top w:val="nil"/>
              <w:bottom w:val="nil"/>
            </w:tcBorders>
          </w:tcPr>
          <w:p w14:paraId="6B2BE7ED" w14:textId="77777777" w:rsidR="007716C5" w:rsidRDefault="007716C5" w:rsidP="004225E7">
            <w:r>
              <w:t>18-24 (ref)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0E6D6ACF" w14:textId="77777777" w:rsidR="007716C5" w:rsidRDefault="007716C5" w:rsidP="004225E7">
            <w:pPr>
              <w:jc w:val="center"/>
            </w:pP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16A7367B" w14:textId="07187234" w:rsidR="007716C5" w:rsidRDefault="00066256" w:rsidP="004225E7">
            <w:pPr>
              <w:jc w:val="center"/>
            </w:pPr>
            <w:r>
              <w:t>&lt;0.001</w:t>
            </w:r>
          </w:p>
        </w:tc>
      </w:tr>
      <w:tr w:rsidR="007716C5" w14:paraId="1D7BB068" w14:textId="77777777" w:rsidTr="004225E7">
        <w:tc>
          <w:tcPr>
            <w:tcW w:w="3539" w:type="dxa"/>
            <w:tcBorders>
              <w:top w:val="nil"/>
              <w:bottom w:val="nil"/>
            </w:tcBorders>
          </w:tcPr>
          <w:p w14:paraId="1E1F2DD5" w14:textId="77777777" w:rsidR="007716C5" w:rsidRDefault="007716C5" w:rsidP="004225E7">
            <w:r>
              <w:t>25-54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2D2DFDA0" w14:textId="462510D4" w:rsidR="007716C5" w:rsidRDefault="007716C5" w:rsidP="004225E7">
            <w:pPr>
              <w:jc w:val="center"/>
            </w:pPr>
            <w:r>
              <w:t>2.91 (1.75-4.86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5867B445" w14:textId="2CA66D9A" w:rsidR="007716C5" w:rsidRDefault="007716C5" w:rsidP="004225E7">
            <w:pPr>
              <w:jc w:val="center"/>
            </w:pPr>
            <w:r>
              <w:t>&lt;0.001</w:t>
            </w:r>
          </w:p>
        </w:tc>
      </w:tr>
      <w:tr w:rsidR="007716C5" w14:paraId="3CB6F89A" w14:textId="77777777" w:rsidTr="004225E7">
        <w:tc>
          <w:tcPr>
            <w:tcW w:w="3539" w:type="dxa"/>
            <w:tcBorders>
              <w:top w:val="nil"/>
              <w:bottom w:val="single" w:sz="4" w:space="0" w:color="auto"/>
            </w:tcBorders>
          </w:tcPr>
          <w:p w14:paraId="2D2B4A7E" w14:textId="77777777" w:rsidR="007716C5" w:rsidRDefault="007716C5" w:rsidP="004225E7">
            <w:r>
              <w:t>55+</w:t>
            </w:r>
          </w:p>
        </w:tc>
        <w:tc>
          <w:tcPr>
            <w:tcW w:w="2472" w:type="dxa"/>
            <w:tcBorders>
              <w:top w:val="nil"/>
              <w:bottom w:val="single" w:sz="4" w:space="0" w:color="auto"/>
            </w:tcBorders>
          </w:tcPr>
          <w:p w14:paraId="70D58CE7" w14:textId="2D6A903A" w:rsidR="007716C5" w:rsidRDefault="002040B4" w:rsidP="004225E7">
            <w:pPr>
              <w:jc w:val="center"/>
            </w:pPr>
            <w:r>
              <w:t>2.99</w:t>
            </w:r>
            <w:r w:rsidR="007716C5">
              <w:t xml:space="preserve"> (1.7</w:t>
            </w:r>
            <w:r>
              <w:t>8</w:t>
            </w:r>
            <w:r w:rsidR="007716C5">
              <w:t>-5.0</w:t>
            </w:r>
            <w:r>
              <w:t>4</w:t>
            </w:r>
            <w:r w:rsidR="007716C5">
              <w:t>)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4B8B5E8C" w14:textId="1689DC08" w:rsidR="007716C5" w:rsidRDefault="007716C5" w:rsidP="004225E7">
            <w:pPr>
              <w:jc w:val="center"/>
            </w:pPr>
            <w:r>
              <w:t>&lt;0.001</w:t>
            </w:r>
          </w:p>
        </w:tc>
      </w:tr>
      <w:tr w:rsidR="007716C5" w14:paraId="0EDD7182" w14:textId="77777777" w:rsidTr="004225E7">
        <w:tc>
          <w:tcPr>
            <w:tcW w:w="3539" w:type="dxa"/>
            <w:tcBorders>
              <w:top w:val="single" w:sz="4" w:space="0" w:color="auto"/>
              <w:bottom w:val="nil"/>
            </w:tcBorders>
          </w:tcPr>
          <w:p w14:paraId="526BFA52" w14:textId="77777777" w:rsidR="007716C5" w:rsidRPr="00F63F0A" w:rsidRDefault="007716C5" w:rsidP="004225E7">
            <w:pPr>
              <w:rPr>
                <w:b/>
                <w:bCs/>
              </w:rPr>
            </w:pPr>
            <w:r>
              <w:rPr>
                <w:b/>
                <w:bCs/>
              </w:rPr>
              <w:t>Ethnicity</w:t>
            </w:r>
          </w:p>
        </w:tc>
        <w:tc>
          <w:tcPr>
            <w:tcW w:w="2472" w:type="dxa"/>
            <w:tcBorders>
              <w:top w:val="single" w:sz="4" w:space="0" w:color="auto"/>
              <w:bottom w:val="nil"/>
            </w:tcBorders>
          </w:tcPr>
          <w:p w14:paraId="136EF57B" w14:textId="77777777" w:rsidR="007716C5" w:rsidRDefault="007716C5" w:rsidP="004225E7">
            <w:pPr>
              <w:jc w:val="center"/>
            </w:pP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22CC336C" w14:textId="77777777" w:rsidR="007716C5" w:rsidRDefault="007716C5" w:rsidP="004225E7">
            <w:pPr>
              <w:jc w:val="center"/>
            </w:pPr>
          </w:p>
        </w:tc>
      </w:tr>
      <w:tr w:rsidR="007716C5" w14:paraId="2BB754A9" w14:textId="77777777" w:rsidTr="004225E7">
        <w:tc>
          <w:tcPr>
            <w:tcW w:w="3539" w:type="dxa"/>
            <w:tcBorders>
              <w:top w:val="nil"/>
              <w:bottom w:val="nil"/>
            </w:tcBorders>
          </w:tcPr>
          <w:p w14:paraId="60582F56" w14:textId="77777777" w:rsidR="007716C5" w:rsidRDefault="007716C5" w:rsidP="004225E7">
            <w:r>
              <w:t>Any other ethnic background (ref)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321CEF67" w14:textId="77777777" w:rsidR="007716C5" w:rsidRDefault="007716C5" w:rsidP="004225E7">
            <w:pPr>
              <w:jc w:val="center"/>
            </w:pP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1B19113F" w14:textId="77777777" w:rsidR="007716C5" w:rsidRDefault="007716C5" w:rsidP="004225E7">
            <w:pPr>
              <w:jc w:val="center"/>
            </w:pPr>
          </w:p>
        </w:tc>
      </w:tr>
      <w:tr w:rsidR="007716C5" w14:paraId="487F2ADC" w14:textId="77777777" w:rsidTr="004225E7">
        <w:tc>
          <w:tcPr>
            <w:tcW w:w="3539" w:type="dxa"/>
            <w:tcBorders>
              <w:top w:val="nil"/>
              <w:bottom w:val="single" w:sz="4" w:space="0" w:color="auto"/>
            </w:tcBorders>
          </w:tcPr>
          <w:p w14:paraId="3337A8C5" w14:textId="77777777" w:rsidR="007716C5" w:rsidRDefault="007716C5" w:rsidP="004225E7">
            <w:r>
              <w:t>White</w:t>
            </w:r>
          </w:p>
        </w:tc>
        <w:tc>
          <w:tcPr>
            <w:tcW w:w="2472" w:type="dxa"/>
            <w:tcBorders>
              <w:top w:val="nil"/>
              <w:bottom w:val="single" w:sz="4" w:space="0" w:color="auto"/>
            </w:tcBorders>
          </w:tcPr>
          <w:p w14:paraId="79524B14" w14:textId="0B1C33A0" w:rsidR="007716C5" w:rsidRDefault="007716C5" w:rsidP="004225E7">
            <w:pPr>
              <w:jc w:val="center"/>
            </w:pPr>
            <w:r>
              <w:t>1.7</w:t>
            </w:r>
            <w:r w:rsidR="007748FE">
              <w:t>8</w:t>
            </w:r>
            <w:r>
              <w:t xml:space="preserve"> (1.0</w:t>
            </w:r>
            <w:r w:rsidR="007748FE">
              <w:t>7</w:t>
            </w:r>
            <w:r>
              <w:t>-2.9</w:t>
            </w:r>
            <w:r w:rsidR="007748FE">
              <w:t>6</w:t>
            </w:r>
            <w:r>
              <w:t>)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65174356" w14:textId="675D86A1" w:rsidR="007716C5" w:rsidRDefault="007716C5" w:rsidP="004225E7">
            <w:pPr>
              <w:jc w:val="center"/>
            </w:pPr>
            <w:r>
              <w:t>0.02</w:t>
            </w:r>
            <w:r w:rsidR="002040B4">
              <w:t>7</w:t>
            </w:r>
          </w:p>
        </w:tc>
      </w:tr>
      <w:tr w:rsidR="007716C5" w14:paraId="5547E704" w14:textId="77777777" w:rsidTr="004225E7">
        <w:tc>
          <w:tcPr>
            <w:tcW w:w="3539" w:type="dxa"/>
            <w:tcBorders>
              <w:top w:val="single" w:sz="4" w:space="0" w:color="auto"/>
              <w:bottom w:val="nil"/>
            </w:tcBorders>
          </w:tcPr>
          <w:p w14:paraId="519C13FC" w14:textId="77777777" w:rsidR="007716C5" w:rsidRPr="00F63F0A" w:rsidRDefault="007716C5" w:rsidP="004225E7">
            <w:pPr>
              <w:rPr>
                <w:b/>
                <w:bCs/>
              </w:rPr>
            </w:pPr>
            <w:r>
              <w:rPr>
                <w:b/>
                <w:bCs/>
              </w:rPr>
              <w:t>Deprivation quintile</w:t>
            </w:r>
          </w:p>
        </w:tc>
        <w:tc>
          <w:tcPr>
            <w:tcW w:w="2472" w:type="dxa"/>
            <w:tcBorders>
              <w:top w:val="single" w:sz="4" w:space="0" w:color="auto"/>
              <w:bottom w:val="nil"/>
            </w:tcBorders>
          </w:tcPr>
          <w:p w14:paraId="6BB7911F" w14:textId="77777777" w:rsidR="007716C5" w:rsidRDefault="007716C5" w:rsidP="004225E7">
            <w:pPr>
              <w:jc w:val="center"/>
            </w:pP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7C4745A6" w14:textId="77777777" w:rsidR="007716C5" w:rsidRDefault="007716C5" w:rsidP="004225E7">
            <w:pPr>
              <w:jc w:val="center"/>
            </w:pPr>
          </w:p>
        </w:tc>
      </w:tr>
      <w:tr w:rsidR="007716C5" w14:paraId="36D25060" w14:textId="77777777" w:rsidTr="004225E7">
        <w:tc>
          <w:tcPr>
            <w:tcW w:w="3539" w:type="dxa"/>
            <w:tcBorders>
              <w:top w:val="nil"/>
              <w:bottom w:val="nil"/>
            </w:tcBorders>
          </w:tcPr>
          <w:p w14:paraId="42766C14" w14:textId="77777777" w:rsidR="007716C5" w:rsidRDefault="007716C5" w:rsidP="004225E7">
            <w:r>
              <w:t>5 (least deprived) (ref)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541D1D1F" w14:textId="77777777" w:rsidR="007716C5" w:rsidRDefault="007716C5" w:rsidP="004225E7">
            <w:pPr>
              <w:jc w:val="center"/>
            </w:pP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7BF310A4" w14:textId="1118A738" w:rsidR="007716C5" w:rsidRDefault="00066256" w:rsidP="004225E7">
            <w:pPr>
              <w:jc w:val="center"/>
            </w:pPr>
            <w:r>
              <w:t>&lt;0.001</w:t>
            </w:r>
          </w:p>
        </w:tc>
      </w:tr>
      <w:tr w:rsidR="007716C5" w14:paraId="7083587B" w14:textId="77777777" w:rsidTr="004225E7">
        <w:tc>
          <w:tcPr>
            <w:tcW w:w="3539" w:type="dxa"/>
            <w:tcBorders>
              <w:top w:val="nil"/>
              <w:bottom w:val="nil"/>
            </w:tcBorders>
          </w:tcPr>
          <w:p w14:paraId="3D6242D3" w14:textId="77777777" w:rsidR="007716C5" w:rsidRDefault="007716C5" w:rsidP="004225E7">
            <w:r>
              <w:t>1 (most deprived)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7DAA6B38" w14:textId="441C2F7F" w:rsidR="007716C5" w:rsidRDefault="007716C5" w:rsidP="004225E7">
            <w:pPr>
              <w:jc w:val="center"/>
            </w:pPr>
            <w:r>
              <w:t>2.</w:t>
            </w:r>
            <w:r w:rsidR="007748FE">
              <w:t>1</w:t>
            </w:r>
            <w:r w:rsidR="002040B4">
              <w:t>8</w:t>
            </w:r>
            <w:r>
              <w:t xml:space="preserve"> (1.</w:t>
            </w:r>
            <w:r w:rsidR="002040B4">
              <w:t>31</w:t>
            </w:r>
            <w:r>
              <w:t>-3.6</w:t>
            </w:r>
            <w:r w:rsidR="002040B4">
              <w:t>5</w:t>
            </w:r>
            <w:r>
              <w:t>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0DE049FE" w14:textId="209BA203" w:rsidR="007716C5" w:rsidRDefault="007716C5" w:rsidP="004225E7">
            <w:pPr>
              <w:jc w:val="center"/>
            </w:pPr>
            <w:r>
              <w:t>0.003</w:t>
            </w:r>
          </w:p>
        </w:tc>
      </w:tr>
      <w:tr w:rsidR="007716C5" w14:paraId="35BB7ECF" w14:textId="77777777" w:rsidTr="004225E7">
        <w:tc>
          <w:tcPr>
            <w:tcW w:w="3539" w:type="dxa"/>
            <w:tcBorders>
              <w:top w:val="nil"/>
              <w:bottom w:val="nil"/>
            </w:tcBorders>
          </w:tcPr>
          <w:p w14:paraId="79E66443" w14:textId="77777777" w:rsidR="007716C5" w:rsidRDefault="007716C5" w:rsidP="004225E7">
            <w:r>
              <w:t>2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16A148AA" w14:textId="00D3C379" w:rsidR="007716C5" w:rsidRDefault="007716C5" w:rsidP="004225E7">
            <w:pPr>
              <w:jc w:val="center"/>
            </w:pPr>
            <w:r>
              <w:t>1.4</w:t>
            </w:r>
            <w:r w:rsidR="002040B4">
              <w:t>2</w:t>
            </w:r>
            <w:r>
              <w:t xml:space="preserve"> (0.8</w:t>
            </w:r>
            <w:r w:rsidR="007748FE">
              <w:t>1</w:t>
            </w:r>
            <w:r>
              <w:t>-2.</w:t>
            </w:r>
            <w:r w:rsidR="007748FE">
              <w:t>4</w:t>
            </w:r>
            <w:r w:rsidR="002040B4">
              <w:t>8</w:t>
            </w:r>
            <w:r>
              <w:t>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446D7202" w14:textId="03B109EC" w:rsidR="007716C5" w:rsidRDefault="007716C5" w:rsidP="004225E7">
            <w:pPr>
              <w:jc w:val="center"/>
            </w:pPr>
            <w:r>
              <w:t>0.</w:t>
            </w:r>
            <w:r w:rsidR="007748FE">
              <w:t>22</w:t>
            </w:r>
            <w:r w:rsidR="002040B4">
              <w:t>0</w:t>
            </w:r>
          </w:p>
        </w:tc>
      </w:tr>
      <w:tr w:rsidR="007716C5" w14:paraId="455849A0" w14:textId="77777777" w:rsidTr="004225E7">
        <w:tc>
          <w:tcPr>
            <w:tcW w:w="3539" w:type="dxa"/>
            <w:tcBorders>
              <w:top w:val="nil"/>
              <w:bottom w:val="nil"/>
            </w:tcBorders>
          </w:tcPr>
          <w:p w14:paraId="74FC9AFF" w14:textId="77777777" w:rsidR="007716C5" w:rsidRDefault="007716C5" w:rsidP="004225E7">
            <w:r>
              <w:t>3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19D313A3" w14:textId="7014D782" w:rsidR="007716C5" w:rsidRDefault="007716C5" w:rsidP="004225E7">
            <w:pPr>
              <w:jc w:val="center"/>
            </w:pPr>
            <w:r>
              <w:t>1.4</w:t>
            </w:r>
            <w:r w:rsidR="007748FE">
              <w:t>7</w:t>
            </w:r>
            <w:r>
              <w:t xml:space="preserve"> (0.84-2.5</w:t>
            </w:r>
            <w:r w:rsidR="002040B4">
              <w:t>7</w:t>
            </w:r>
            <w:r>
              <w:t>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51A51660" w14:textId="13975378" w:rsidR="007716C5" w:rsidRDefault="007716C5" w:rsidP="004225E7">
            <w:pPr>
              <w:jc w:val="center"/>
            </w:pPr>
            <w:r>
              <w:t>0.1</w:t>
            </w:r>
            <w:r w:rsidR="007748FE">
              <w:t>8</w:t>
            </w:r>
            <w:r w:rsidR="002040B4">
              <w:t>2</w:t>
            </w:r>
          </w:p>
        </w:tc>
      </w:tr>
      <w:tr w:rsidR="007716C5" w14:paraId="3E634988" w14:textId="77777777" w:rsidTr="004225E7">
        <w:tc>
          <w:tcPr>
            <w:tcW w:w="3539" w:type="dxa"/>
            <w:tcBorders>
              <w:top w:val="nil"/>
              <w:bottom w:val="nil"/>
            </w:tcBorders>
          </w:tcPr>
          <w:p w14:paraId="670D566A" w14:textId="77777777" w:rsidR="007716C5" w:rsidRDefault="007716C5" w:rsidP="004225E7">
            <w:r>
              <w:t>4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05B911CE" w14:textId="68D67278" w:rsidR="007716C5" w:rsidRDefault="007716C5" w:rsidP="004225E7">
            <w:pPr>
              <w:jc w:val="center"/>
            </w:pPr>
            <w:r>
              <w:t>0.9</w:t>
            </w:r>
            <w:r w:rsidR="007748FE">
              <w:t>5</w:t>
            </w:r>
            <w:r>
              <w:t xml:space="preserve"> (0.5</w:t>
            </w:r>
            <w:r w:rsidR="007748FE">
              <w:t>3</w:t>
            </w:r>
            <w:r>
              <w:t>-1.7</w:t>
            </w:r>
            <w:r w:rsidR="007748FE">
              <w:t>1</w:t>
            </w:r>
            <w:r>
              <w:t>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27ECB187" w14:textId="0DCFB97A" w:rsidR="007716C5" w:rsidRDefault="007716C5" w:rsidP="004225E7">
            <w:pPr>
              <w:jc w:val="center"/>
            </w:pPr>
            <w:r>
              <w:t>0.</w:t>
            </w:r>
            <w:r w:rsidR="007748FE">
              <w:t>8</w:t>
            </w:r>
            <w:r w:rsidR="002040B4">
              <w:t>5</w:t>
            </w:r>
            <w:r w:rsidR="007748FE">
              <w:t>9</w:t>
            </w:r>
          </w:p>
        </w:tc>
      </w:tr>
      <w:tr w:rsidR="007716C5" w14:paraId="7EE7D248" w14:textId="77777777" w:rsidTr="004225E7">
        <w:tc>
          <w:tcPr>
            <w:tcW w:w="3539" w:type="dxa"/>
            <w:tcBorders>
              <w:top w:val="single" w:sz="4" w:space="0" w:color="auto"/>
              <w:bottom w:val="nil"/>
            </w:tcBorders>
          </w:tcPr>
          <w:p w14:paraId="0208B6CF" w14:textId="77777777" w:rsidR="007716C5" w:rsidRPr="00F63F0A" w:rsidRDefault="007716C5" w:rsidP="004225E7">
            <w:pPr>
              <w:rPr>
                <w:b/>
                <w:bCs/>
              </w:rPr>
            </w:pPr>
            <w:r w:rsidRPr="00F63F0A">
              <w:rPr>
                <w:b/>
                <w:bCs/>
              </w:rPr>
              <w:t>Neurodivergence status</w:t>
            </w:r>
          </w:p>
        </w:tc>
        <w:tc>
          <w:tcPr>
            <w:tcW w:w="2472" w:type="dxa"/>
            <w:tcBorders>
              <w:top w:val="single" w:sz="4" w:space="0" w:color="auto"/>
              <w:bottom w:val="nil"/>
            </w:tcBorders>
          </w:tcPr>
          <w:p w14:paraId="2359D2DB" w14:textId="77777777" w:rsidR="007716C5" w:rsidRDefault="007716C5" w:rsidP="004225E7">
            <w:pPr>
              <w:jc w:val="center"/>
            </w:pP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47FAE31E" w14:textId="77777777" w:rsidR="007716C5" w:rsidRDefault="007716C5" w:rsidP="004225E7">
            <w:pPr>
              <w:jc w:val="center"/>
            </w:pPr>
          </w:p>
        </w:tc>
      </w:tr>
      <w:tr w:rsidR="007716C5" w14:paraId="6FA68DB1" w14:textId="77777777" w:rsidTr="004225E7">
        <w:tc>
          <w:tcPr>
            <w:tcW w:w="3539" w:type="dxa"/>
            <w:tcBorders>
              <w:top w:val="nil"/>
              <w:bottom w:val="nil"/>
            </w:tcBorders>
          </w:tcPr>
          <w:p w14:paraId="1E7B12F0" w14:textId="77777777" w:rsidR="007716C5" w:rsidRDefault="007716C5" w:rsidP="004225E7">
            <w:r>
              <w:t>Neurotypical (ref)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7292418C" w14:textId="77777777" w:rsidR="007716C5" w:rsidRDefault="007716C5" w:rsidP="004225E7">
            <w:pPr>
              <w:jc w:val="center"/>
            </w:pP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6FE9992F" w14:textId="77777777" w:rsidR="007716C5" w:rsidRDefault="007716C5" w:rsidP="004225E7">
            <w:pPr>
              <w:jc w:val="center"/>
            </w:pPr>
          </w:p>
        </w:tc>
      </w:tr>
      <w:tr w:rsidR="007716C5" w14:paraId="2BFBD03F" w14:textId="77777777" w:rsidTr="004225E7">
        <w:tc>
          <w:tcPr>
            <w:tcW w:w="3539" w:type="dxa"/>
            <w:tcBorders>
              <w:top w:val="nil"/>
              <w:bottom w:val="single" w:sz="4" w:space="0" w:color="auto"/>
            </w:tcBorders>
          </w:tcPr>
          <w:p w14:paraId="6396B59C" w14:textId="77777777" w:rsidR="007716C5" w:rsidRDefault="007716C5" w:rsidP="004225E7">
            <w:r>
              <w:t>Neurodivergent</w:t>
            </w:r>
          </w:p>
        </w:tc>
        <w:tc>
          <w:tcPr>
            <w:tcW w:w="2472" w:type="dxa"/>
            <w:tcBorders>
              <w:top w:val="nil"/>
              <w:bottom w:val="single" w:sz="4" w:space="0" w:color="auto"/>
            </w:tcBorders>
          </w:tcPr>
          <w:p w14:paraId="27C21AAF" w14:textId="78E091C9" w:rsidR="007716C5" w:rsidRDefault="007716C5" w:rsidP="004225E7">
            <w:pPr>
              <w:jc w:val="center"/>
            </w:pPr>
            <w:r>
              <w:t>2.3</w:t>
            </w:r>
            <w:r w:rsidR="002040B4">
              <w:t>7</w:t>
            </w:r>
            <w:r>
              <w:t xml:space="preserve"> (1.7</w:t>
            </w:r>
            <w:r w:rsidR="002040B4">
              <w:t>8</w:t>
            </w:r>
            <w:r>
              <w:t>-3.1</w:t>
            </w:r>
            <w:r w:rsidR="002040B4">
              <w:t>6</w:t>
            </w:r>
            <w:r>
              <w:t>)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5C866C76" w14:textId="455B9F4B" w:rsidR="007716C5" w:rsidRDefault="007716C5" w:rsidP="004225E7">
            <w:pPr>
              <w:jc w:val="center"/>
            </w:pPr>
            <w:r>
              <w:t>&lt;0.001</w:t>
            </w:r>
          </w:p>
        </w:tc>
      </w:tr>
      <w:tr w:rsidR="007716C5" w14:paraId="3AE9282A" w14:textId="77777777" w:rsidTr="004225E7">
        <w:tc>
          <w:tcPr>
            <w:tcW w:w="3539" w:type="dxa"/>
            <w:tcBorders>
              <w:top w:val="single" w:sz="4" w:space="0" w:color="auto"/>
              <w:bottom w:val="nil"/>
            </w:tcBorders>
          </w:tcPr>
          <w:p w14:paraId="7670D182" w14:textId="77777777" w:rsidR="007716C5" w:rsidRPr="004A1F92" w:rsidRDefault="007716C5" w:rsidP="004225E7">
            <w:pPr>
              <w:rPr>
                <w:b/>
                <w:bCs/>
              </w:rPr>
            </w:pPr>
            <w:r>
              <w:rPr>
                <w:b/>
                <w:bCs/>
              </w:rPr>
              <w:t>ACE count</w:t>
            </w:r>
          </w:p>
        </w:tc>
        <w:tc>
          <w:tcPr>
            <w:tcW w:w="2472" w:type="dxa"/>
            <w:tcBorders>
              <w:top w:val="single" w:sz="4" w:space="0" w:color="auto"/>
              <w:bottom w:val="nil"/>
            </w:tcBorders>
          </w:tcPr>
          <w:p w14:paraId="61225326" w14:textId="77777777" w:rsidR="007716C5" w:rsidRDefault="007716C5" w:rsidP="004225E7">
            <w:pPr>
              <w:jc w:val="center"/>
            </w:pP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7CDCBA6F" w14:textId="77777777" w:rsidR="007716C5" w:rsidRDefault="007716C5" w:rsidP="004225E7">
            <w:pPr>
              <w:jc w:val="center"/>
            </w:pPr>
          </w:p>
        </w:tc>
      </w:tr>
      <w:tr w:rsidR="007716C5" w14:paraId="4A285270" w14:textId="77777777" w:rsidTr="004225E7">
        <w:tc>
          <w:tcPr>
            <w:tcW w:w="3539" w:type="dxa"/>
            <w:tcBorders>
              <w:top w:val="nil"/>
              <w:bottom w:val="nil"/>
            </w:tcBorders>
          </w:tcPr>
          <w:p w14:paraId="1DB6A635" w14:textId="77777777" w:rsidR="007716C5" w:rsidRDefault="007716C5" w:rsidP="004225E7">
            <w:r>
              <w:t>None (ref)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0312F5A8" w14:textId="77777777" w:rsidR="007716C5" w:rsidRDefault="007716C5" w:rsidP="004225E7">
            <w:pPr>
              <w:jc w:val="center"/>
            </w:pP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0966DC91" w14:textId="0060D01D" w:rsidR="007716C5" w:rsidRDefault="00066256" w:rsidP="004225E7">
            <w:pPr>
              <w:jc w:val="center"/>
            </w:pPr>
            <w:r>
              <w:t>&lt;0.001</w:t>
            </w:r>
          </w:p>
        </w:tc>
      </w:tr>
      <w:tr w:rsidR="007716C5" w14:paraId="37F52F0C" w14:textId="77777777" w:rsidTr="004225E7">
        <w:tc>
          <w:tcPr>
            <w:tcW w:w="3539" w:type="dxa"/>
            <w:tcBorders>
              <w:top w:val="nil"/>
              <w:bottom w:val="nil"/>
            </w:tcBorders>
          </w:tcPr>
          <w:p w14:paraId="07EF6028" w14:textId="77777777" w:rsidR="007716C5" w:rsidRDefault="007716C5" w:rsidP="004225E7">
            <w:r>
              <w:t>1 ACE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0548A20C" w14:textId="32E78623" w:rsidR="007716C5" w:rsidRDefault="007716C5" w:rsidP="004225E7">
            <w:pPr>
              <w:jc w:val="center"/>
            </w:pPr>
            <w:r>
              <w:t>1.5</w:t>
            </w:r>
            <w:r w:rsidR="002040B4">
              <w:t>6</w:t>
            </w:r>
            <w:r>
              <w:t xml:space="preserve"> (1.1</w:t>
            </w:r>
            <w:r w:rsidR="002040B4">
              <w:t>5</w:t>
            </w:r>
            <w:r>
              <w:t>-2.</w:t>
            </w:r>
            <w:r w:rsidR="002040B4">
              <w:t>12</w:t>
            </w:r>
            <w:r>
              <w:t>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4E7D4CB9" w14:textId="420080BB" w:rsidR="007716C5" w:rsidRDefault="007716C5" w:rsidP="004225E7">
            <w:pPr>
              <w:jc w:val="center"/>
            </w:pPr>
            <w:r>
              <w:t>0.0</w:t>
            </w:r>
            <w:r w:rsidR="007748FE">
              <w:t>0</w:t>
            </w:r>
            <w:r w:rsidR="002040B4">
              <w:t>5</w:t>
            </w:r>
          </w:p>
        </w:tc>
      </w:tr>
      <w:tr w:rsidR="007716C5" w14:paraId="7CED8B7E" w14:textId="77777777" w:rsidTr="002673B9">
        <w:tc>
          <w:tcPr>
            <w:tcW w:w="3539" w:type="dxa"/>
            <w:tcBorders>
              <w:top w:val="nil"/>
              <w:bottom w:val="nil"/>
            </w:tcBorders>
          </w:tcPr>
          <w:p w14:paraId="541AB108" w14:textId="77777777" w:rsidR="007716C5" w:rsidRDefault="007716C5" w:rsidP="004225E7">
            <w:r>
              <w:t>2-3 ACEs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1F06594C" w14:textId="45954401" w:rsidR="007716C5" w:rsidRDefault="007716C5" w:rsidP="004225E7">
            <w:pPr>
              <w:jc w:val="center"/>
            </w:pPr>
            <w:r>
              <w:t>2.</w:t>
            </w:r>
            <w:r w:rsidR="007748FE">
              <w:t>81</w:t>
            </w:r>
            <w:r>
              <w:t xml:space="preserve"> (2.</w:t>
            </w:r>
            <w:r w:rsidR="007748FE">
              <w:t>1</w:t>
            </w:r>
            <w:r w:rsidR="002040B4">
              <w:t>4</w:t>
            </w:r>
            <w:r>
              <w:t>-3.</w:t>
            </w:r>
            <w:r w:rsidR="007748FE">
              <w:t>7</w:t>
            </w:r>
            <w:r w:rsidR="002040B4">
              <w:t>0</w:t>
            </w:r>
            <w:r>
              <w:t>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519C86D5" w14:textId="1175127B" w:rsidR="007716C5" w:rsidRDefault="007716C5" w:rsidP="004225E7">
            <w:pPr>
              <w:jc w:val="center"/>
            </w:pPr>
            <w:r>
              <w:t>&lt;0.001</w:t>
            </w:r>
          </w:p>
        </w:tc>
      </w:tr>
      <w:tr w:rsidR="007716C5" w14:paraId="2AA84EC1" w14:textId="77777777" w:rsidTr="002673B9">
        <w:tc>
          <w:tcPr>
            <w:tcW w:w="3539" w:type="dxa"/>
            <w:tcBorders>
              <w:top w:val="nil"/>
              <w:bottom w:val="single" w:sz="4" w:space="0" w:color="auto"/>
            </w:tcBorders>
          </w:tcPr>
          <w:p w14:paraId="400D531D" w14:textId="77777777" w:rsidR="007716C5" w:rsidRDefault="007716C5" w:rsidP="004225E7">
            <w:r>
              <w:t>4+ ACEs</w:t>
            </w:r>
          </w:p>
        </w:tc>
        <w:tc>
          <w:tcPr>
            <w:tcW w:w="2472" w:type="dxa"/>
            <w:tcBorders>
              <w:top w:val="nil"/>
              <w:bottom w:val="single" w:sz="4" w:space="0" w:color="auto"/>
            </w:tcBorders>
          </w:tcPr>
          <w:p w14:paraId="5A3A6091" w14:textId="7541011E" w:rsidR="007716C5" w:rsidRDefault="007716C5" w:rsidP="004225E7">
            <w:pPr>
              <w:jc w:val="center"/>
            </w:pPr>
            <w:r>
              <w:t>4.</w:t>
            </w:r>
            <w:r w:rsidR="007748FE">
              <w:t>4</w:t>
            </w:r>
            <w:r w:rsidR="002040B4">
              <w:t>3</w:t>
            </w:r>
            <w:r>
              <w:t xml:space="preserve"> (3.</w:t>
            </w:r>
            <w:r w:rsidR="002040B4">
              <w:t>27</w:t>
            </w:r>
            <w:r>
              <w:t>-</w:t>
            </w:r>
            <w:r w:rsidR="002040B4">
              <w:t>6.01</w:t>
            </w:r>
            <w:r>
              <w:t>)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0C977D23" w14:textId="747CF0CC" w:rsidR="007716C5" w:rsidRDefault="007716C5" w:rsidP="004225E7">
            <w:pPr>
              <w:jc w:val="center"/>
            </w:pPr>
            <w:r>
              <w:t>&lt;0.001</w:t>
            </w:r>
          </w:p>
        </w:tc>
      </w:tr>
    </w:tbl>
    <w:p w14:paraId="7DCA8D5D" w14:textId="77777777" w:rsidR="00F63F0A" w:rsidRDefault="00F63F0A"/>
    <w:p w14:paraId="46DECF53" w14:textId="77777777" w:rsidR="002040B4" w:rsidRDefault="002040B4"/>
    <w:p w14:paraId="49270C01" w14:textId="77777777" w:rsidR="002040B4" w:rsidRDefault="002040B4"/>
    <w:p w14:paraId="167FAF7A" w14:textId="77777777" w:rsidR="002040B4" w:rsidRDefault="002040B4"/>
    <w:p w14:paraId="0EFC6FF5" w14:textId="77777777" w:rsidR="002040B4" w:rsidRDefault="002040B4"/>
    <w:p w14:paraId="43F234FF" w14:textId="77777777" w:rsidR="002040B4" w:rsidRDefault="002040B4"/>
    <w:p w14:paraId="04A0D4C2" w14:textId="77777777" w:rsidR="002040B4" w:rsidRDefault="002040B4"/>
    <w:p w14:paraId="36CB2E4C" w14:textId="77777777" w:rsidR="002040B4" w:rsidRDefault="002040B4"/>
    <w:p w14:paraId="6340E26A" w14:textId="77777777" w:rsidR="002040B4" w:rsidRDefault="002040B4"/>
    <w:p w14:paraId="2EA1FEF3" w14:textId="77777777" w:rsidR="002040B4" w:rsidRDefault="002040B4"/>
    <w:p w14:paraId="012A9094" w14:textId="77777777" w:rsidR="002040B4" w:rsidRDefault="002040B4"/>
    <w:p w14:paraId="6A5EAF25" w14:textId="77777777" w:rsidR="002040B4" w:rsidRDefault="002040B4"/>
    <w:p w14:paraId="4AEBEAAF" w14:textId="77777777" w:rsidR="000E5345" w:rsidRDefault="000E5345" w:rsidP="004D0927">
      <w:pPr>
        <w:jc w:val="both"/>
        <w:rPr>
          <w:b/>
          <w:bCs/>
        </w:rPr>
      </w:pPr>
    </w:p>
    <w:p w14:paraId="096E9B31" w14:textId="77777777" w:rsidR="000E5345" w:rsidRDefault="000E5345" w:rsidP="004D0927">
      <w:pPr>
        <w:jc w:val="both"/>
        <w:rPr>
          <w:b/>
          <w:bCs/>
        </w:rPr>
      </w:pPr>
    </w:p>
    <w:p w14:paraId="6FF759A1" w14:textId="5D05D3AF" w:rsidR="00F63F0A" w:rsidRPr="004D0927" w:rsidRDefault="00F63F0A" w:rsidP="004D0927">
      <w:pPr>
        <w:jc w:val="both"/>
        <w:rPr>
          <w:b/>
          <w:bCs/>
        </w:rPr>
      </w:pPr>
      <w:r w:rsidRPr="004D0927">
        <w:rPr>
          <w:b/>
          <w:bCs/>
        </w:rPr>
        <w:lastRenderedPageBreak/>
        <w:t xml:space="preserve">Table </w:t>
      </w:r>
      <w:r w:rsidR="000E5345">
        <w:rPr>
          <w:b/>
          <w:bCs/>
        </w:rPr>
        <w:t>S</w:t>
      </w:r>
      <w:r w:rsidR="005A0122" w:rsidRPr="004D0927">
        <w:rPr>
          <w:b/>
          <w:bCs/>
        </w:rPr>
        <w:t>4</w:t>
      </w:r>
      <w:r w:rsidRPr="004D0927">
        <w:rPr>
          <w:b/>
          <w:bCs/>
        </w:rPr>
        <w:t xml:space="preserve">: </w:t>
      </w:r>
      <w:r w:rsidR="0046182D" w:rsidRPr="004D0927">
        <w:rPr>
          <w:b/>
          <w:bCs/>
        </w:rPr>
        <w:t xml:space="preserve">Multivariate relationship between being incarcerated and neurodivergence and ACE </w:t>
      </w:r>
      <w:proofErr w:type="gramStart"/>
      <w:r w:rsidR="0046182D" w:rsidRPr="004D0927">
        <w:rPr>
          <w:b/>
          <w:bCs/>
        </w:rPr>
        <w:t>cou</w:t>
      </w:r>
      <w:r w:rsidR="007716C5" w:rsidRPr="004D0927">
        <w:rPr>
          <w:b/>
          <w:bCs/>
        </w:rPr>
        <w:t>nt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472"/>
        <w:gridCol w:w="3005"/>
      </w:tblGrid>
      <w:tr w:rsidR="00312C1E" w14:paraId="25A14413" w14:textId="77777777" w:rsidTr="00B730D6">
        <w:tc>
          <w:tcPr>
            <w:tcW w:w="9016" w:type="dxa"/>
            <w:gridSpan w:val="3"/>
            <w:tcBorders>
              <w:bottom w:val="single" w:sz="4" w:space="0" w:color="auto"/>
            </w:tcBorders>
          </w:tcPr>
          <w:p w14:paraId="41383DA2" w14:textId="4636F615" w:rsidR="00312C1E" w:rsidRDefault="00312C1E" w:rsidP="004225E7">
            <w:pPr>
              <w:jc w:val="center"/>
            </w:pPr>
            <w:r>
              <w:t>Model 1</w:t>
            </w:r>
          </w:p>
        </w:tc>
      </w:tr>
      <w:tr w:rsidR="007716C5" w14:paraId="611261FA" w14:textId="77777777" w:rsidTr="004225E7">
        <w:tc>
          <w:tcPr>
            <w:tcW w:w="3539" w:type="dxa"/>
            <w:tcBorders>
              <w:bottom w:val="single" w:sz="4" w:space="0" w:color="auto"/>
            </w:tcBorders>
          </w:tcPr>
          <w:p w14:paraId="7D175EA8" w14:textId="77777777" w:rsidR="007716C5" w:rsidRDefault="007716C5" w:rsidP="004225E7">
            <w:pPr>
              <w:jc w:val="center"/>
            </w:pPr>
          </w:p>
        </w:tc>
        <w:tc>
          <w:tcPr>
            <w:tcW w:w="2472" w:type="dxa"/>
            <w:tcBorders>
              <w:bottom w:val="single" w:sz="4" w:space="0" w:color="auto"/>
            </w:tcBorders>
          </w:tcPr>
          <w:p w14:paraId="049753D6" w14:textId="77777777" w:rsidR="007716C5" w:rsidRDefault="007716C5" w:rsidP="004225E7">
            <w:pPr>
              <w:jc w:val="center"/>
            </w:pPr>
            <w:r>
              <w:t>Adjusted odds ratio (AOR)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3C77F582" w14:textId="77777777" w:rsidR="007716C5" w:rsidRPr="00F63F0A" w:rsidRDefault="007716C5" w:rsidP="004225E7">
            <w:pPr>
              <w:jc w:val="center"/>
              <w:rPr>
                <w:i/>
                <w:iCs/>
              </w:rPr>
            </w:pPr>
            <w:r>
              <w:t xml:space="preserve">Significance </w:t>
            </w:r>
            <w:r w:rsidRPr="00F63F0A">
              <w:rPr>
                <w:i/>
                <w:iCs/>
              </w:rPr>
              <w:t>(p)</w:t>
            </w:r>
          </w:p>
        </w:tc>
      </w:tr>
      <w:tr w:rsidR="007716C5" w14:paraId="41732D3F" w14:textId="77777777" w:rsidTr="004225E7">
        <w:tc>
          <w:tcPr>
            <w:tcW w:w="3539" w:type="dxa"/>
            <w:tcBorders>
              <w:bottom w:val="nil"/>
            </w:tcBorders>
          </w:tcPr>
          <w:p w14:paraId="1945A74A" w14:textId="77777777" w:rsidR="007716C5" w:rsidRPr="00F63F0A" w:rsidRDefault="007716C5" w:rsidP="004225E7">
            <w:pPr>
              <w:rPr>
                <w:b/>
                <w:bCs/>
              </w:rPr>
            </w:pPr>
            <w:r w:rsidRPr="00F63F0A">
              <w:rPr>
                <w:b/>
                <w:bCs/>
              </w:rPr>
              <w:t>Sex</w:t>
            </w:r>
          </w:p>
        </w:tc>
        <w:tc>
          <w:tcPr>
            <w:tcW w:w="2472" w:type="dxa"/>
            <w:tcBorders>
              <w:bottom w:val="nil"/>
            </w:tcBorders>
          </w:tcPr>
          <w:p w14:paraId="202F71D7" w14:textId="77777777" w:rsidR="007716C5" w:rsidRDefault="007716C5" w:rsidP="004225E7">
            <w:pPr>
              <w:jc w:val="center"/>
            </w:pPr>
          </w:p>
        </w:tc>
        <w:tc>
          <w:tcPr>
            <w:tcW w:w="3005" w:type="dxa"/>
            <w:tcBorders>
              <w:bottom w:val="nil"/>
            </w:tcBorders>
          </w:tcPr>
          <w:p w14:paraId="572F022C" w14:textId="77777777" w:rsidR="007716C5" w:rsidRDefault="007716C5" w:rsidP="004225E7">
            <w:pPr>
              <w:jc w:val="center"/>
            </w:pPr>
          </w:p>
        </w:tc>
      </w:tr>
      <w:tr w:rsidR="007716C5" w14:paraId="0FCCF6F9" w14:textId="77777777" w:rsidTr="004225E7">
        <w:tc>
          <w:tcPr>
            <w:tcW w:w="3539" w:type="dxa"/>
            <w:tcBorders>
              <w:top w:val="nil"/>
              <w:bottom w:val="nil"/>
            </w:tcBorders>
          </w:tcPr>
          <w:p w14:paraId="7A9BACDD" w14:textId="77777777" w:rsidR="007716C5" w:rsidRDefault="007716C5" w:rsidP="004225E7">
            <w:r>
              <w:t>Female (ref)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41439877" w14:textId="77777777" w:rsidR="007716C5" w:rsidRDefault="007716C5" w:rsidP="004225E7">
            <w:pPr>
              <w:jc w:val="center"/>
            </w:pP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593CE293" w14:textId="77777777" w:rsidR="007716C5" w:rsidRDefault="007716C5" w:rsidP="004225E7">
            <w:pPr>
              <w:jc w:val="center"/>
            </w:pPr>
          </w:p>
        </w:tc>
      </w:tr>
      <w:tr w:rsidR="007716C5" w14:paraId="5CB36A48" w14:textId="77777777" w:rsidTr="004225E7">
        <w:tc>
          <w:tcPr>
            <w:tcW w:w="3539" w:type="dxa"/>
            <w:tcBorders>
              <w:top w:val="nil"/>
              <w:bottom w:val="single" w:sz="4" w:space="0" w:color="auto"/>
            </w:tcBorders>
          </w:tcPr>
          <w:p w14:paraId="452B7291" w14:textId="77777777" w:rsidR="007716C5" w:rsidRDefault="007716C5" w:rsidP="004225E7">
            <w:r>
              <w:t>Male</w:t>
            </w:r>
          </w:p>
        </w:tc>
        <w:tc>
          <w:tcPr>
            <w:tcW w:w="2472" w:type="dxa"/>
            <w:tcBorders>
              <w:top w:val="nil"/>
              <w:bottom w:val="single" w:sz="4" w:space="0" w:color="auto"/>
            </w:tcBorders>
          </w:tcPr>
          <w:p w14:paraId="2ED702C9" w14:textId="3D49328B" w:rsidR="007716C5" w:rsidRDefault="007716C5" w:rsidP="004225E7">
            <w:pPr>
              <w:jc w:val="center"/>
            </w:pPr>
            <w:r>
              <w:t>7.</w:t>
            </w:r>
            <w:r w:rsidR="00E36E00">
              <w:t>44</w:t>
            </w:r>
            <w:r>
              <w:t xml:space="preserve"> (5.</w:t>
            </w:r>
            <w:r w:rsidR="007748FE">
              <w:t>2</w:t>
            </w:r>
            <w:r w:rsidR="00E36E00">
              <w:t>9</w:t>
            </w:r>
            <w:r>
              <w:t>-10.</w:t>
            </w:r>
            <w:r w:rsidR="00E36E00">
              <w:t>48</w:t>
            </w:r>
            <w:r>
              <w:t>)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0992B842" w14:textId="7BB88788" w:rsidR="007716C5" w:rsidRDefault="007716C5" w:rsidP="004225E7">
            <w:pPr>
              <w:jc w:val="center"/>
            </w:pPr>
            <w:r>
              <w:t>&lt;0.001</w:t>
            </w:r>
          </w:p>
        </w:tc>
      </w:tr>
      <w:tr w:rsidR="007716C5" w14:paraId="3FCFEBF1" w14:textId="77777777" w:rsidTr="004225E7">
        <w:tc>
          <w:tcPr>
            <w:tcW w:w="3539" w:type="dxa"/>
            <w:tcBorders>
              <w:bottom w:val="nil"/>
            </w:tcBorders>
          </w:tcPr>
          <w:p w14:paraId="6A012FBC" w14:textId="488ED9E1" w:rsidR="007716C5" w:rsidRPr="00F63F0A" w:rsidRDefault="007716C5" w:rsidP="004225E7">
            <w:pPr>
              <w:rPr>
                <w:b/>
                <w:bCs/>
              </w:rPr>
            </w:pPr>
            <w:r w:rsidRPr="00F63F0A">
              <w:rPr>
                <w:b/>
                <w:bCs/>
              </w:rPr>
              <w:t>Age</w:t>
            </w:r>
            <w:r w:rsidR="00C254CB">
              <w:rPr>
                <w:b/>
                <w:bCs/>
              </w:rPr>
              <w:t xml:space="preserve"> (years)</w:t>
            </w:r>
          </w:p>
        </w:tc>
        <w:tc>
          <w:tcPr>
            <w:tcW w:w="2472" w:type="dxa"/>
            <w:tcBorders>
              <w:bottom w:val="nil"/>
            </w:tcBorders>
          </w:tcPr>
          <w:p w14:paraId="4A91287F" w14:textId="77777777" w:rsidR="007716C5" w:rsidRDefault="007716C5" w:rsidP="004225E7">
            <w:pPr>
              <w:jc w:val="center"/>
            </w:pPr>
          </w:p>
        </w:tc>
        <w:tc>
          <w:tcPr>
            <w:tcW w:w="3005" w:type="dxa"/>
            <w:tcBorders>
              <w:bottom w:val="nil"/>
            </w:tcBorders>
          </w:tcPr>
          <w:p w14:paraId="3DCB6AE0" w14:textId="77777777" w:rsidR="007716C5" w:rsidRDefault="007716C5" w:rsidP="004225E7">
            <w:pPr>
              <w:jc w:val="center"/>
            </w:pPr>
          </w:p>
        </w:tc>
      </w:tr>
      <w:tr w:rsidR="007716C5" w14:paraId="5B37CC53" w14:textId="77777777" w:rsidTr="004225E7">
        <w:tc>
          <w:tcPr>
            <w:tcW w:w="3539" w:type="dxa"/>
            <w:tcBorders>
              <w:top w:val="nil"/>
              <w:bottom w:val="nil"/>
            </w:tcBorders>
          </w:tcPr>
          <w:p w14:paraId="269B4ADA" w14:textId="77777777" w:rsidR="007716C5" w:rsidRDefault="007716C5" w:rsidP="004225E7">
            <w:r>
              <w:t>18-24 (ref)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2E935FEB" w14:textId="77777777" w:rsidR="007716C5" w:rsidRDefault="007716C5" w:rsidP="004225E7">
            <w:pPr>
              <w:jc w:val="center"/>
            </w:pP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66D3823A" w14:textId="72FE1C3C" w:rsidR="007716C5" w:rsidRDefault="00066256" w:rsidP="004225E7">
            <w:pPr>
              <w:jc w:val="center"/>
            </w:pPr>
            <w:r>
              <w:t>&lt;0.001</w:t>
            </w:r>
          </w:p>
        </w:tc>
      </w:tr>
      <w:tr w:rsidR="007716C5" w14:paraId="02E91975" w14:textId="77777777" w:rsidTr="004225E7">
        <w:tc>
          <w:tcPr>
            <w:tcW w:w="3539" w:type="dxa"/>
            <w:tcBorders>
              <w:top w:val="nil"/>
              <w:bottom w:val="nil"/>
            </w:tcBorders>
          </w:tcPr>
          <w:p w14:paraId="06A68384" w14:textId="77777777" w:rsidR="007716C5" w:rsidRDefault="007716C5" w:rsidP="004225E7">
            <w:r>
              <w:t>25-54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3D101FFE" w14:textId="3D7FE8D9" w:rsidR="007716C5" w:rsidRDefault="007716C5" w:rsidP="004225E7">
            <w:pPr>
              <w:jc w:val="center"/>
            </w:pPr>
            <w:r>
              <w:t>4.1</w:t>
            </w:r>
            <w:r w:rsidR="00E36E00">
              <w:t>3</w:t>
            </w:r>
            <w:r>
              <w:t xml:space="preserve"> (</w:t>
            </w:r>
            <w:r w:rsidR="00E36E00">
              <w:t>1.98</w:t>
            </w:r>
            <w:r>
              <w:t>-8.6</w:t>
            </w:r>
            <w:r w:rsidR="00E36E00">
              <w:t>2</w:t>
            </w:r>
            <w:r>
              <w:t>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2EA8203A" w14:textId="6658A6E0" w:rsidR="007716C5" w:rsidRDefault="007716C5" w:rsidP="004225E7">
            <w:pPr>
              <w:jc w:val="center"/>
            </w:pPr>
            <w:r>
              <w:t>&lt;0.001</w:t>
            </w:r>
          </w:p>
        </w:tc>
      </w:tr>
      <w:tr w:rsidR="007716C5" w14:paraId="75A28963" w14:textId="77777777" w:rsidTr="004225E7">
        <w:tc>
          <w:tcPr>
            <w:tcW w:w="3539" w:type="dxa"/>
            <w:tcBorders>
              <w:top w:val="nil"/>
              <w:bottom w:val="single" w:sz="4" w:space="0" w:color="auto"/>
            </w:tcBorders>
          </w:tcPr>
          <w:p w14:paraId="43823C73" w14:textId="77777777" w:rsidR="007716C5" w:rsidRDefault="007716C5" w:rsidP="004225E7">
            <w:r>
              <w:t>55+</w:t>
            </w:r>
          </w:p>
        </w:tc>
        <w:tc>
          <w:tcPr>
            <w:tcW w:w="2472" w:type="dxa"/>
            <w:tcBorders>
              <w:top w:val="nil"/>
              <w:bottom w:val="single" w:sz="4" w:space="0" w:color="auto"/>
            </w:tcBorders>
          </w:tcPr>
          <w:p w14:paraId="7655E24A" w14:textId="75DE3AA4" w:rsidR="007716C5" w:rsidRDefault="007716C5" w:rsidP="004225E7">
            <w:pPr>
              <w:jc w:val="center"/>
            </w:pPr>
            <w:r>
              <w:t>3.</w:t>
            </w:r>
            <w:r w:rsidR="007748FE">
              <w:t>4</w:t>
            </w:r>
            <w:r w:rsidR="00E36E00">
              <w:t>0</w:t>
            </w:r>
            <w:r>
              <w:t xml:space="preserve"> (1.6</w:t>
            </w:r>
            <w:r w:rsidR="00E36E00">
              <w:t>1</w:t>
            </w:r>
            <w:r>
              <w:t>-7.</w:t>
            </w:r>
            <w:r w:rsidR="00E36E00">
              <w:t>18</w:t>
            </w:r>
            <w:r>
              <w:t>)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57D731E9" w14:textId="46200D9D" w:rsidR="007716C5" w:rsidRDefault="007716C5" w:rsidP="004225E7">
            <w:pPr>
              <w:jc w:val="center"/>
            </w:pPr>
            <w:r>
              <w:t>0.001</w:t>
            </w:r>
          </w:p>
        </w:tc>
      </w:tr>
      <w:tr w:rsidR="007716C5" w14:paraId="30CAD0BC" w14:textId="77777777" w:rsidTr="004225E7">
        <w:tc>
          <w:tcPr>
            <w:tcW w:w="3539" w:type="dxa"/>
            <w:tcBorders>
              <w:top w:val="single" w:sz="4" w:space="0" w:color="auto"/>
              <w:bottom w:val="nil"/>
            </w:tcBorders>
          </w:tcPr>
          <w:p w14:paraId="777DA1AF" w14:textId="77777777" w:rsidR="007716C5" w:rsidRPr="00F63F0A" w:rsidRDefault="007716C5" w:rsidP="004225E7">
            <w:pPr>
              <w:rPr>
                <w:b/>
                <w:bCs/>
              </w:rPr>
            </w:pPr>
            <w:r>
              <w:rPr>
                <w:b/>
                <w:bCs/>
              </w:rPr>
              <w:t>Ethnicity</w:t>
            </w:r>
          </w:p>
        </w:tc>
        <w:tc>
          <w:tcPr>
            <w:tcW w:w="2472" w:type="dxa"/>
            <w:tcBorders>
              <w:top w:val="single" w:sz="4" w:space="0" w:color="auto"/>
              <w:bottom w:val="nil"/>
            </w:tcBorders>
          </w:tcPr>
          <w:p w14:paraId="29B0A731" w14:textId="77777777" w:rsidR="007716C5" w:rsidRDefault="007716C5" w:rsidP="004225E7">
            <w:pPr>
              <w:jc w:val="center"/>
            </w:pP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790ADCF0" w14:textId="77777777" w:rsidR="007716C5" w:rsidRDefault="007716C5" w:rsidP="004225E7">
            <w:pPr>
              <w:jc w:val="center"/>
            </w:pPr>
          </w:p>
        </w:tc>
      </w:tr>
      <w:tr w:rsidR="007716C5" w14:paraId="2A22149B" w14:textId="77777777" w:rsidTr="004225E7">
        <w:tc>
          <w:tcPr>
            <w:tcW w:w="3539" w:type="dxa"/>
            <w:tcBorders>
              <w:top w:val="nil"/>
              <w:bottom w:val="nil"/>
            </w:tcBorders>
          </w:tcPr>
          <w:p w14:paraId="6FB68559" w14:textId="77777777" w:rsidR="007716C5" w:rsidRDefault="007716C5" w:rsidP="004225E7">
            <w:r>
              <w:t>Any other ethnic background (ref)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4826AB5B" w14:textId="77777777" w:rsidR="007716C5" w:rsidRDefault="007716C5" w:rsidP="004225E7">
            <w:pPr>
              <w:jc w:val="center"/>
            </w:pP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0E889E00" w14:textId="77777777" w:rsidR="007716C5" w:rsidRDefault="007716C5" w:rsidP="004225E7">
            <w:pPr>
              <w:jc w:val="center"/>
            </w:pPr>
          </w:p>
        </w:tc>
      </w:tr>
      <w:tr w:rsidR="007716C5" w14:paraId="6BD48263" w14:textId="77777777" w:rsidTr="004225E7">
        <w:tc>
          <w:tcPr>
            <w:tcW w:w="3539" w:type="dxa"/>
            <w:tcBorders>
              <w:top w:val="nil"/>
              <w:bottom w:val="single" w:sz="4" w:space="0" w:color="auto"/>
            </w:tcBorders>
          </w:tcPr>
          <w:p w14:paraId="787D5765" w14:textId="77777777" w:rsidR="007716C5" w:rsidRDefault="007716C5" w:rsidP="004225E7">
            <w:r>
              <w:t>White</w:t>
            </w:r>
          </w:p>
        </w:tc>
        <w:tc>
          <w:tcPr>
            <w:tcW w:w="2472" w:type="dxa"/>
            <w:tcBorders>
              <w:top w:val="nil"/>
              <w:bottom w:val="single" w:sz="4" w:space="0" w:color="auto"/>
            </w:tcBorders>
          </w:tcPr>
          <w:p w14:paraId="7B8EBCC4" w14:textId="0EC366C9" w:rsidR="007716C5" w:rsidRDefault="007716C5" w:rsidP="004225E7">
            <w:pPr>
              <w:jc w:val="center"/>
            </w:pPr>
            <w:r>
              <w:t>2.0</w:t>
            </w:r>
            <w:r w:rsidR="00E36E00">
              <w:t>2</w:t>
            </w:r>
            <w:r>
              <w:t xml:space="preserve"> (1.0</w:t>
            </w:r>
            <w:r w:rsidR="00E36E00">
              <w:t>4</w:t>
            </w:r>
            <w:r>
              <w:t>-3.9</w:t>
            </w:r>
            <w:r w:rsidR="00E36E00">
              <w:t>3</w:t>
            </w:r>
            <w:r>
              <w:t>)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2DECADCE" w14:textId="6F130E43" w:rsidR="007716C5" w:rsidRDefault="007716C5" w:rsidP="004225E7">
            <w:pPr>
              <w:jc w:val="center"/>
            </w:pPr>
            <w:r>
              <w:t>0.03</w:t>
            </w:r>
            <w:r w:rsidR="00E36E00">
              <w:t>9</w:t>
            </w:r>
          </w:p>
        </w:tc>
      </w:tr>
      <w:tr w:rsidR="007716C5" w14:paraId="07FD0C72" w14:textId="77777777" w:rsidTr="004225E7">
        <w:tc>
          <w:tcPr>
            <w:tcW w:w="3539" w:type="dxa"/>
            <w:tcBorders>
              <w:top w:val="single" w:sz="4" w:space="0" w:color="auto"/>
              <w:bottom w:val="nil"/>
            </w:tcBorders>
          </w:tcPr>
          <w:p w14:paraId="529B05E7" w14:textId="77777777" w:rsidR="007716C5" w:rsidRPr="00F63F0A" w:rsidRDefault="007716C5" w:rsidP="004225E7">
            <w:pPr>
              <w:rPr>
                <w:b/>
                <w:bCs/>
              </w:rPr>
            </w:pPr>
            <w:r>
              <w:rPr>
                <w:b/>
                <w:bCs/>
              </w:rPr>
              <w:t>Deprivation quintile</w:t>
            </w:r>
          </w:p>
        </w:tc>
        <w:tc>
          <w:tcPr>
            <w:tcW w:w="2472" w:type="dxa"/>
            <w:tcBorders>
              <w:top w:val="single" w:sz="4" w:space="0" w:color="auto"/>
              <w:bottom w:val="nil"/>
            </w:tcBorders>
          </w:tcPr>
          <w:p w14:paraId="203E452A" w14:textId="77777777" w:rsidR="007716C5" w:rsidRDefault="007716C5" w:rsidP="004225E7">
            <w:pPr>
              <w:jc w:val="center"/>
            </w:pP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0FF0125C" w14:textId="77777777" w:rsidR="007716C5" w:rsidRDefault="007716C5" w:rsidP="004225E7">
            <w:pPr>
              <w:jc w:val="center"/>
            </w:pPr>
          </w:p>
        </w:tc>
      </w:tr>
      <w:tr w:rsidR="007716C5" w14:paraId="3DEBBBED" w14:textId="77777777" w:rsidTr="004225E7">
        <w:tc>
          <w:tcPr>
            <w:tcW w:w="3539" w:type="dxa"/>
            <w:tcBorders>
              <w:top w:val="nil"/>
              <w:bottom w:val="nil"/>
            </w:tcBorders>
          </w:tcPr>
          <w:p w14:paraId="11D32DA9" w14:textId="77777777" w:rsidR="007716C5" w:rsidRDefault="007716C5" w:rsidP="004225E7">
            <w:r>
              <w:t>5 (least deprived) (ref)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6D8B615E" w14:textId="77777777" w:rsidR="007716C5" w:rsidRDefault="007716C5" w:rsidP="004225E7">
            <w:pPr>
              <w:jc w:val="center"/>
            </w:pP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17233D1A" w14:textId="11773F64" w:rsidR="007716C5" w:rsidRDefault="00066256" w:rsidP="004225E7">
            <w:pPr>
              <w:jc w:val="center"/>
            </w:pPr>
            <w:r>
              <w:t>&lt;0.001</w:t>
            </w:r>
          </w:p>
        </w:tc>
      </w:tr>
      <w:tr w:rsidR="007716C5" w14:paraId="4A1046DA" w14:textId="77777777" w:rsidTr="004225E7">
        <w:tc>
          <w:tcPr>
            <w:tcW w:w="3539" w:type="dxa"/>
            <w:tcBorders>
              <w:top w:val="nil"/>
              <w:bottom w:val="nil"/>
            </w:tcBorders>
          </w:tcPr>
          <w:p w14:paraId="179556C1" w14:textId="77777777" w:rsidR="007716C5" w:rsidRDefault="007716C5" w:rsidP="004225E7">
            <w:r>
              <w:t>1 (most deprived)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572DF3EB" w14:textId="5D7A000B" w:rsidR="007716C5" w:rsidRDefault="007716C5" w:rsidP="004225E7">
            <w:pPr>
              <w:jc w:val="center"/>
            </w:pPr>
            <w:r>
              <w:t>2.5</w:t>
            </w:r>
            <w:r w:rsidR="00E36E00">
              <w:t>2</w:t>
            </w:r>
            <w:r>
              <w:t xml:space="preserve"> (1.2</w:t>
            </w:r>
            <w:r w:rsidR="00E36E00">
              <w:t>5</w:t>
            </w:r>
            <w:r>
              <w:t>-5.</w:t>
            </w:r>
            <w:r w:rsidR="007748FE">
              <w:t>0</w:t>
            </w:r>
            <w:r w:rsidR="00E36E00">
              <w:t>8</w:t>
            </w:r>
            <w:r>
              <w:t>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18F354FE" w14:textId="5E5B83E5" w:rsidR="007716C5" w:rsidRDefault="007716C5" w:rsidP="004225E7">
            <w:pPr>
              <w:jc w:val="center"/>
            </w:pPr>
            <w:r>
              <w:t>0.0</w:t>
            </w:r>
            <w:r w:rsidR="007748FE">
              <w:t>10</w:t>
            </w:r>
          </w:p>
        </w:tc>
      </w:tr>
      <w:tr w:rsidR="007716C5" w14:paraId="2CF5E9E4" w14:textId="77777777" w:rsidTr="004225E7">
        <w:tc>
          <w:tcPr>
            <w:tcW w:w="3539" w:type="dxa"/>
            <w:tcBorders>
              <w:top w:val="nil"/>
              <w:bottom w:val="nil"/>
            </w:tcBorders>
          </w:tcPr>
          <w:p w14:paraId="6D7AE3F9" w14:textId="77777777" w:rsidR="007716C5" w:rsidRDefault="007716C5" w:rsidP="004225E7">
            <w:r>
              <w:t>2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1E88ABF0" w14:textId="4F999312" w:rsidR="007716C5" w:rsidRDefault="007748FE" w:rsidP="004225E7">
            <w:pPr>
              <w:jc w:val="center"/>
            </w:pPr>
            <w:r>
              <w:t>1.9</w:t>
            </w:r>
            <w:r w:rsidR="00E36E00">
              <w:t>7</w:t>
            </w:r>
            <w:r w:rsidR="007716C5">
              <w:t xml:space="preserve"> (0.9</w:t>
            </w:r>
            <w:r>
              <w:t>3</w:t>
            </w:r>
            <w:r w:rsidR="007716C5">
              <w:t>-4.</w:t>
            </w:r>
            <w:r>
              <w:t>1</w:t>
            </w:r>
            <w:r w:rsidR="00E36E00">
              <w:t>5</w:t>
            </w:r>
            <w:r w:rsidR="007716C5">
              <w:t>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7C38DFFD" w14:textId="0DB03F6F" w:rsidR="007716C5" w:rsidRDefault="007716C5" w:rsidP="004225E7">
            <w:pPr>
              <w:jc w:val="center"/>
            </w:pPr>
            <w:r>
              <w:t>0.0</w:t>
            </w:r>
            <w:r w:rsidR="007748FE">
              <w:t>7</w:t>
            </w:r>
            <w:r w:rsidR="00E36E00">
              <w:t>6</w:t>
            </w:r>
          </w:p>
        </w:tc>
      </w:tr>
      <w:tr w:rsidR="007716C5" w14:paraId="14A32140" w14:textId="77777777" w:rsidTr="004225E7">
        <w:tc>
          <w:tcPr>
            <w:tcW w:w="3539" w:type="dxa"/>
            <w:tcBorders>
              <w:top w:val="nil"/>
              <w:bottom w:val="nil"/>
            </w:tcBorders>
          </w:tcPr>
          <w:p w14:paraId="711AA8C4" w14:textId="77777777" w:rsidR="007716C5" w:rsidRDefault="007716C5" w:rsidP="004225E7">
            <w:r>
              <w:t>3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26C95859" w14:textId="3A32F1D7" w:rsidR="007716C5" w:rsidRDefault="007716C5" w:rsidP="004225E7">
            <w:pPr>
              <w:jc w:val="center"/>
            </w:pPr>
            <w:r>
              <w:t>1.7</w:t>
            </w:r>
            <w:r w:rsidR="007748FE">
              <w:t>4</w:t>
            </w:r>
            <w:r>
              <w:t xml:space="preserve"> (0.82-3.7</w:t>
            </w:r>
            <w:r w:rsidR="00E36E00">
              <w:t>1</w:t>
            </w:r>
            <w:r>
              <w:t>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154F0C9A" w14:textId="4B9C2DCF" w:rsidR="007716C5" w:rsidRDefault="007716C5" w:rsidP="004225E7">
            <w:pPr>
              <w:jc w:val="center"/>
            </w:pPr>
            <w:r>
              <w:t>0.1</w:t>
            </w:r>
            <w:r w:rsidR="007748FE">
              <w:t>5</w:t>
            </w:r>
            <w:r w:rsidR="00E36E00">
              <w:t>2</w:t>
            </w:r>
          </w:p>
        </w:tc>
      </w:tr>
      <w:tr w:rsidR="007716C5" w14:paraId="200C482C" w14:textId="77777777" w:rsidTr="004225E7">
        <w:tc>
          <w:tcPr>
            <w:tcW w:w="3539" w:type="dxa"/>
            <w:tcBorders>
              <w:top w:val="nil"/>
              <w:bottom w:val="nil"/>
            </w:tcBorders>
          </w:tcPr>
          <w:p w14:paraId="513F5BA8" w14:textId="77777777" w:rsidR="007716C5" w:rsidRDefault="007716C5" w:rsidP="004225E7">
            <w:r>
              <w:t>4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06AC19D8" w14:textId="7ADF1706" w:rsidR="007716C5" w:rsidRDefault="007716C5" w:rsidP="004225E7">
            <w:pPr>
              <w:jc w:val="center"/>
            </w:pPr>
            <w:r>
              <w:t>0.9</w:t>
            </w:r>
            <w:r w:rsidR="00E36E00">
              <w:t>1</w:t>
            </w:r>
            <w:r>
              <w:t xml:space="preserve"> (0.4</w:t>
            </w:r>
            <w:r w:rsidR="007748FE">
              <w:t>1</w:t>
            </w:r>
            <w:r>
              <w:t>-2.</w:t>
            </w:r>
            <w:r w:rsidR="00E36E00">
              <w:t>06</w:t>
            </w:r>
            <w:r>
              <w:t>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136836D5" w14:textId="5106A9EC" w:rsidR="007716C5" w:rsidRDefault="007716C5" w:rsidP="004225E7">
            <w:pPr>
              <w:jc w:val="center"/>
            </w:pPr>
            <w:r>
              <w:t>0.8</w:t>
            </w:r>
            <w:r w:rsidR="00E36E00">
              <w:t>29</w:t>
            </w:r>
          </w:p>
        </w:tc>
      </w:tr>
      <w:tr w:rsidR="007716C5" w14:paraId="308D2336" w14:textId="77777777" w:rsidTr="004225E7">
        <w:tc>
          <w:tcPr>
            <w:tcW w:w="3539" w:type="dxa"/>
            <w:tcBorders>
              <w:top w:val="single" w:sz="4" w:space="0" w:color="auto"/>
              <w:bottom w:val="nil"/>
            </w:tcBorders>
          </w:tcPr>
          <w:p w14:paraId="12397BB5" w14:textId="77777777" w:rsidR="007716C5" w:rsidRPr="00F63F0A" w:rsidRDefault="007716C5" w:rsidP="004225E7">
            <w:pPr>
              <w:rPr>
                <w:b/>
                <w:bCs/>
              </w:rPr>
            </w:pPr>
            <w:r w:rsidRPr="00F63F0A">
              <w:rPr>
                <w:b/>
                <w:bCs/>
              </w:rPr>
              <w:t>Neurodivergence status</w:t>
            </w:r>
          </w:p>
        </w:tc>
        <w:tc>
          <w:tcPr>
            <w:tcW w:w="2472" w:type="dxa"/>
            <w:tcBorders>
              <w:top w:val="single" w:sz="4" w:space="0" w:color="auto"/>
              <w:bottom w:val="nil"/>
            </w:tcBorders>
          </w:tcPr>
          <w:p w14:paraId="424B7950" w14:textId="77777777" w:rsidR="007716C5" w:rsidRDefault="007716C5" w:rsidP="004225E7">
            <w:pPr>
              <w:jc w:val="center"/>
            </w:pP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6479D27E" w14:textId="77777777" w:rsidR="007716C5" w:rsidRDefault="007716C5" w:rsidP="004225E7">
            <w:pPr>
              <w:jc w:val="center"/>
            </w:pPr>
          </w:p>
        </w:tc>
      </w:tr>
      <w:tr w:rsidR="007716C5" w14:paraId="75045DB3" w14:textId="77777777" w:rsidTr="004225E7">
        <w:tc>
          <w:tcPr>
            <w:tcW w:w="3539" w:type="dxa"/>
            <w:tcBorders>
              <w:top w:val="nil"/>
              <w:bottom w:val="nil"/>
            </w:tcBorders>
          </w:tcPr>
          <w:p w14:paraId="318C96A0" w14:textId="77777777" w:rsidR="007716C5" w:rsidRDefault="007716C5" w:rsidP="004225E7">
            <w:r>
              <w:t>Neurotypical (ref)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797B40F4" w14:textId="77777777" w:rsidR="007716C5" w:rsidRDefault="007716C5" w:rsidP="004225E7">
            <w:pPr>
              <w:jc w:val="center"/>
            </w:pP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0877BFC3" w14:textId="77777777" w:rsidR="007716C5" w:rsidRDefault="007716C5" w:rsidP="004225E7">
            <w:pPr>
              <w:jc w:val="center"/>
            </w:pPr>
          </w:p>
        </w:tc>
      </w:tr>
      <w:tr w:rsidR="007716C5" w14:paraId="64910174" w14:textId="77777777" w:rsidTr="004225E7">
        <w:tc>
          <w:tcPr>
            <w:tcW w:w="3539" w:type="dxa"/>
            <w:tcBorders>
              <w:top w:val="nil"/>
              <w:bottom w:val="single" w:sz="4" w:space="0" w:color="auto"/>
            </w:tcBorders>
          </w:tcPr>
          <w:p w14:paraId="438B8F44" w14:textId="77777777" w:rsidR="007716C5" w:rsidRDefault="007716C5" w:rsidP="004225E7">
            <w:r>
              <w:t>Neurodivergent</w:t>
            </w:r>
          </w:p>
        </w:tc>
        <w:tc>
          <w:tcPr>
            <w:tcW w:w="2472" w:type="dxa"/>
            <w:tcBorders>
              <w:top w:val="nil"/>
              <w:bottom w:val="single" w:sz="4" w:space="0" w:color="auto"/>
            </w:tcBorders>
          </w:tcPr>
          <w:p w14:paraId="5C040BA1" w14:textId="29345302" w:rsidR="007716C5" w:rsidRDefault="00861E89" w:rsidP="004225E7">
            <w:pPr>
              <w:jc w:val="center"/>
            </w:pPr>
            <w:r>
              <w:t>1.5</w:t>
            </w:r>
            <w:r w:rsidR="00E36E00">
              <w:t>8</w:t>
            </w:r>
            <w:r>
              <w:t xml:space="preserve"> (1.</w:t>
            </w:r>
            <w:r w:rsidR="00E36E00">
              <w:t>09</w:t>
            </w:r>
            <w:r>
              <w:t>-2.</w:t>
            </w:r>
            <w:r w:rsidR="00E36E00">
              <w:t>29</w:t>
            </w:r>
            <w:r>
              <w:t>)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223EF6DB" w14:textId="4BE333A8" w:rsidR="007716C5" w:rsidRDefault="00861E89" w:rsidP="004225E7">
            <w:pPr>
              <w:jc w:val="center"/>
            </w:pPr>
            <w:r>
              <w:t>0.01</w:t>
            </w:r>
            <w:r w:rsidR="00E36E00">
              <w:t>6</w:t>
            </w:r>
          </w:p>
        </w:tc>
      </w:tr>
      <w:tr w:rsidR="007716C5" w14:paraId="46ABD7DC" w14:textId="77777777" w:rsidTr="004225E7">
        <w:tc>
          <w:tcPr>
            <w:tcW w:w="3539" w:type="dxa"/>
            <w:tcBorders>
              <w:top w:val="single" w:sz="4" w:space="0" w:color="auto"/>
              <w:bottom w:val="nil"/>
            </w:tcBorders>
          </w:tcPr>
          <w:p w14:paraId="29F1AD70" w14:textId="77777777" w:rsidR="007716C5" w:rsidRPr="004A1F92" w:rsidRDefault="007716C5" w:rsidP="004225E7">
            <w:pPr>
              <w:rPr>
                <w:b/>
                <w:bCs/>
              </w:rPr>
            </w:pPr>
            <w:r>
              <w:rPr>
                <w:b/>
                <w:bCs/>
              </w:rPr>
              <w:t>ACE count</w:t>
            </w:r>
          </w:p>
        </w:tc>
        <w:tc>
          <w:tcPr>
            <w:tcW w:w="2472" w:type="dxa"/>
            <w:tcBorders>
              <w:top w:val="single" w:sz="4" w:space="0" w:color="auto"/>
              <w:bottom w:val="nil"/>
            </w:tcBorders>
          </w:tcPr>
          <w:p w14:paraId="3797638D" w14:textId="77777777" w:rsidR="007716C5" w:rsidRDefault="007716C5" w:rsidP="004225E7">
            <w:pPr>
              <w:jc w:val="center"/>
            </w:pP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45D2E519" w14:textId="77777777" w:rsidR="007716C5" w:rsidRDefault="007716C5" w:rsidP="004225E7">
            <w:pPr>
              <w:jc w:val="center"/>
            </w:pPr>
          </w:p>
        </w:tc>
      </w:tr>
      <w:tr w:rsidR="007716C5" w14:paraId="152E9701" w14:textId="77777777" w:rsidTr="004225E7">
        <w:tc>
          <w:tcPr>
            <w:tcW w:w="3539" w:type="dxa"/>
            <w:tcBorders>
              <w:top w:val="nil"/>
              <w:bottom w:val="nil"/>
            </w:tcBorders>
          </w:tcPr>
          <w:p w14:paraId="4984DC5A" w14:textId="77777777" w:rsidR="007716C5" w:rsidRDefault="007716C5" w:rsidP="004225E7">
            <w:r>
              <w:t>None (ref)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090642D6" w14:textId="77777777" w:rsidR="007716C5" w:rsidRDefault="007716C5" w:rsidP="004225E7">
            <w:pPr>
              <w:jc w:val="center"/>
            </w:pP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503ED2EC" w14:textId="103E3457" w:rsidR="007716C5" w:rsidRDefault="00066256" w:rsidP="004225E7">
            <w:pPr>
              <w:jc w:val="center"/>
            </w:pPr>
            <w:r>
              <w:t>&lt;0.001</w:t>
            </w:r>
          </w:p>
        </w:tc>
      </w:tr>
      <w:tr w:rsidR="007716C5" w14:paraId="4CFED83E" w14:textId="77777777" w:rsidTr="004225E7">
        <w:tc>
          <w:tcPr>
            <w:tcW w:w="3539" w:type="dxa"/>
            <w:tcBorders>
              <w:top w:val="nil"/>
              <w:bottom w:val="nil"/>
            </w:tcBorders>
          </w:tcPr>
          <w:p w14:paraId="3763D116" w14:textId="77777777" w:rsidR="007716C5" w:rsidRDefault="007716C5" w:rsidP="004225E7">
            <w:r>
              <w:t>1 ACE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0B591D06" w14:textId="34B76F71" w:rsidR="007716C5" w:rsidRDefault="00861E89" w:rsidP="004225E7">
            <w:pPr>
              <w:jc w:val="center"/>
            </w:pPr>
            <w:r>
              <w:t>1.7</w:t>
            </w:r>
            <w:r w:rsidR="00E36E00">
              <w:t>7</w:t>
            </w:r>
            <w:r>
              <w:t xml:space="preserve"> (1.1</w:t>
            </w:r>
            <w:r w:rsidR="00E36E00">
              <w:t>8</w:t>
            </w:r>
            <w:r>
              <w:t>-2.</w:t>
            </w:r>
            <w:r w:rsidR="00E36E00">
              <w:t>63</w:t>
            </w:r>
            <w:r>
              <w:t>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74BB3576" w14:textId="49C172AB" w:rsidR="007716C5" w:rsidRDefault="00861E89" w:rsidP="004225E7">
            <w:pPr>
              <w:jc w:val="center"/>
            </w:pPr>
            <w:r>
              <w:t>0.0</w:t>
            </w:r>
            <w:r w:rsidR="007748FE">
              <w:t>0</w:t>
            </w:r>
            <w:r w:rsidR="00E36E00">
              <w:t>5</w:t>
            </w:r>
          </w:p>
        </w:tc>
      </w:tr>
      <w:tr w:rsidR="007716C5" w14:paraId="11CE5455" w14:textId="77777777" w:rsidTr="00312C1E">
        <w:tc>
          <w:tcPr>
            <w:tcW w:w="3539" w:type="dxa"/>
            <w:tcBorders>
              <w:top w:val="nil"/>
              <w:bottom w:val="nil"/>
            </w:tcBorders>
          </w:tcPr>
          <w:p w14:paraId="67BA9D69" w14:textId="77777777" w:rsidR="007716C5" w:rsidRDefault="007716C5" w:rsidP="004225E7">
            <w:r>
              <w:t>2-3 ACEs</w:t>
            </w:r>
          </w:p>
        </w:tc>
        <w:tc>
          <w:tcPr>
            <w:tcW w:w="2472" w:type="dxa"/>
            <w:tcBorders>
              <w:top w:val="nil"/>
              <w:bottom w:val="nil"/>
            </w:tcBorders>
          </w:tcPr>
          <w:p w14:paraId="7D35ABA5" w14:textId="152D5515" w:rsidR="007716C5" w:rsidRDefault="00861E89" w:rsidP="004225E7">
            <w:pPr>
              <w:jc w:val="center"/>
            </w:pPr>
            <w:r>
              <w:t>3.</w:t>
            </w:r>
            <w:r w:rsidR="00E36E00">
              <w:t>44</w:t>
            </w:r>
            <w:r>
              <w:t xml:space="preserve"> (2.</w:t>
            </w:r>
            <w:r w:rsidR="00E36E00">
              <w:t>42</w:t>
            </w:r>
            <w:r>
              <w:t>-4.</w:t>
            </w:r>
            <w:r w:rsidR="007748FE">
              <w:t>8</w:t>
            </w:r>
            <w:r w:rsidR="00E36E00">
              <w:t>8</w:t>
            </w:r>
            <w:r>
              <w:t>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0F06C55E" w14:textId="02FF1D22" w:rsidR="007716C5" w:rsidRDefault="00861E89" w:rsidP="004225E7">
            <w:pPr>
              <w:jc w:val="center"/>
            </w:pPr>
            <w:r>
              <w:t>&lt;0.001</w:t>
            </w:r>
          </w:p>
        </w:tc>
      </w:tr>
      <w:tr w:rsidR="007716C5" w14:paraId="277C0054" w14:textId="77777777" w:rsidTr="00312C1E">
        <w:tc>
          <w:tcPr>
            <w:tcW w:w="3539" w:type="dxa"/>
            <w:tcBorders>
              <w:top w:val="nil"/>
              <w:bottom w:val="single" w:sz="4" w:space="0" w:color="auto"/>
            </w:tcBorders>
          </w:tcPr>
          <w:p w14:paraId="338608A9" w14:textId="77777777" w:rsidR="007716C5" w:rsidRDefault="007716C5" w:rsidP="004225E7">
            <w:r>
              <w:t>4+ ACEs</w:t>
            </w:r>
          </w:p>
        </w:tc>
        <w:tc>
          <w:tcPr>
            <w:tcW w:w="2472" w:type="dxa"/>
            <w:tcBorders>
              <w:top w:val="nil"/>
              <w:bottom w:val="single" w:sz="4" w:space="0" w:color="auto"/>
            </w:tcBorders>
          </w:tcPr>
          <w:p w14:paraId="380715AF" w14:textId="11F7160F" w:rsidR="007716C5" w:rsidRDefault="00861E89" w:rsidP="004225E7">
            <w:pPr>
              <w:jc w:val="center"/>
            </w:pPr>
            <w:r>
              <w:t>5.4</w:t>
            </w:r>
            <w:r w:rsidR="007748FE">
              <w:t>9</w:t>
            </w:r>
            <w:r>
              <w:t xml:space="preserve"> (3.7</w:t>
            </w:r>
            <w:r w:rsidR="00E36E00">
              <w:t>5</w:t>
            </w:r>
            <w:r>
              <w:t>-</w:t>
            </w:r>
            <w:r w:rsidR="00E36E00">
              <w:t>8.04</w:t>
            </w:r>
            <w:r>
              <w:t>)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02D7AFB2" w14:textId="64B7163B" w:rsidR="007716C5" w:rsidRDefault="00861E89" w:rsidP="004225E7">
            <w:pPr>
              <w:jc w:val="center"/>
            </w:pPr>
            <w:r>
              <w:t>&lt;0.001</w:t>
            </w:r>
          </w:p>
        </w:tc>
      </w:tr>
    </w:tbl>
    <w:p w14:paraId="434AE6D7" w14:textId="358CBE7C" w:rsidR="00F779F6" w:rsidRDefault="00F779F6" w:rsidP="00F779F6">
      <w:pPr>
        <w:jc w:val="both"/>
      </w:pPr>
    </w:p>
    <w:sectPr w:rsidR="00F779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F0A"/>
    <w:rsid w:val="00055D37"/>
    <w:rsid w:val="00066256"/>
    <w:rsid w:val="00077288"/>
    <w:rsid w:val="000E3CB3"/>
    <w:rsid w:val="000E5345"/>
    <w:rsid w:val="001C2068"/>
    <w:rsid w:val="001E673A"/>
    <w:rsid w:val="002040B4"/>
    <w:rsid w:val="002673B9"/>
    <w:rsid w:val="00312C1E"/>
    <w:rsid w:val="00386E49"/>
    <w:rsid w:val="00410EDE"/>
    <w:rsid w:val="0042648E"/>
    <w:rsid w:val="0046182D"/>
    <w:rsid w:val="004A1F92"/>
    <w:rsid w:val="004D0927"/>
    <w:rsid w:val="005674B3"/>
    <w:rsid w:val="005A0122"/>
    <w:rsid w:val="005E271A"/>
    <w:rsid w:val="007716C5"/>
    <w:rsid w:val="007748FE"/>
    <w:rsid w:val="008145BD"/>
    <w:rsid w:val="00861E89"/>
    <w:rsid w:val="009616F3"/>
    <w:rsid w:val="009E7764"/>
    <w:rsid w:val="00AA790E"/>
    <w:rsid w:val="00C254CB"/>
    <w:rsid w:val="00C7335C"/>
    <w:rsid w:val="00D32DC6"/>
    <w:rsid w:val="00DC0AC1"/>
    <w:rsid w:val="00E36E00"/>
    <w:rsid w:val="00EC5596"/>
    <w:rsid w:val="00F01E43"/>
    <w:rsid w:val="00F61ECC"/>
    <w:rsid w:val="00F63F0A"/>
    <w:rsid w:val="00F7488B"/>
    <w:rsid w:val="00F77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A1574"/>
  <w15:chartTrackingRefBased/>
  <w15:docId w15:val="{F9E4DF04-CC13-4792-889D-41713DCCC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3F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45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45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45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5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5B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7728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0D1308-5B90-4671-935F-81C20FD3B1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4</TotalTime>
  <Pages>4</Pages>
  <Words>472</Words>
  <Characters>269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Charley</dc:creator>
  <cp:keywords/>
  <dc:description/>
  <cp:lastModifiedBy>Wilson, Charley</cp:lastModifiedBy>
  <cp:revision>24</cp:revision>
  <dcterms:created xsi:type="dcterms:W3CDTF">2024-04-19T11:24:00Z</dcterms:created>
  <dcterms:modified xsi:type="dcterms:W3CDTF">2024-10-12T08:54:00Z</dcterms:modified>
</cp:coreProperties>
</file>